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3620" w:rsidRPr="00490B66" w:rsidRDefault="00FD3620" w:rsidP="00FD3620">
      <w:pPr>
        <w:ind w:left="-426"/>
        <w:jc w:val="both"/>
        <w:rPr>
          <w:rFonts w:ascii="Calibri" w:hAnsi="Calibri"/>
          <w:b/>
          <w:sz w:val="20"/>
          <w:szCs w:val="20"/>
          <w:lang w:val="en-US"/>
        </w:rPr>
      </w:pPr>
      <w:r w:rsidRPr="00490B66">
        <w:rPr>
          <w:rFonts w:ascii="Calibri" w:hAnsi="Calibri"/>
          <w:b/>
          <w:sz w:val="20"/>
          <w:szCs w:val="20"/>
          <w:lang w:val="en-US"/>
        </w:rPr>
        <w:t>Table S2. Summary of IC</w:t>
      </w:r>
      <w:r w:rsidRPr="00490B66">
        <w:rPr>
          <w:rFonts w:ascii="Calibri" w:hAnsi="Calibri"/>
          <w:b/>
          <w:sz w:val="20"/>
          <w:szCs w:val="20"/>
          <w:vertAlign w:val="subscript"/>
          <w:lang w:val="en-US"/>
        </w:rPr>
        <w:t>50</w:t>
      </w:r>
      <w:r w:rsidRPr="00490B66">
        <w:rPr>
          <w:rFonts w:ascii="Calibri" w:hAnsi="Calibri"/>
          <w:b/>
          <w:sz w:val="20"/>
          <w:szCs w:val="20"/>
          <w:lang w:val="en-US"/>
        </w:rPr>
        <w:t xml:space="preserve"> values determined in FP competition assays</w:t>
      </w:r>
      <w:r w:rsidRPr="00490B66">
        <w:rPr>
          <w:rFonts w:ascii="Calibri" w:hAnsi="Calibri"/>
          <w:b/>
          <w:sz w:val="20"/>
          <w:szCs w:val="20"/>
          <w:vertAlign w:val="superscript"/>
          <w:lang w:val="en-US"/>
        </w:rPr>
        <w:t>1</w:t>
      </w:r>
      <w:r w:rsidRPr="00490B66">
        <w:rPr>
          <w:rFonts w:ascii="Calibri" w:hAnsi="Calibri"/>
          <w:b/>
          <w:sz w:val="20"/>
          <w:szCs w:val="20"/>
          <w:lang w:val="en-US"/>
        </w:rPr>
        <w:t>.</w:t>
      </w:r>
    </w:p>
    <w:p w:rsidR="00FD3620" w:rsidRPr="00906C36" w:rsidRDefault="00FD3620" w:rsidP="00FD3620">
      <w:pPr>
        <w:ind w:left="-426"/>
        <w:rPr>
          <w:sz w:val="16"/>
          <w:szCs w:val="16"/>
          <w:lang w:val="en-US"/>
        </w:rPr>
      </w:pPr>
    </w:p>
    <w:tbl>
      <w:tblPr>
        <w:tblStyle w:val="TableGrid"/>
        <w:tblW w:w="5441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"/>
        <w:gridCol w:w="1221"/>
        <w:gridCol w:w="359"/>
        <w:gridCol w:w="85"/>
        <w:gridCol w:w="1075"/>
        <w:gridCol w:w="355"/>
        <w:gridCol w:w="247"/>
        <w:gridCol w:w="949"/>
        <w:gridCol w:w="359"/>
        <w:gridCol w:w="241"/>
        <w:gridCol w:w="969"/>
        <w:gridCol w:w="359"/>
        <w:gridCol w:w="239"/>
        <w:gridCol w:w="884"/>
        <w:gridCol w:w="359"/>
        <w:gridCol w:w="237"/>
        <w:gridCol w:w="837"/>
        <w:gridCol w:w="310"/>
      </w:tblGrid>
      <w:tr w:rsidR="00011DD9" w:rsidRPr="00D622D0" w:rsidTr="00E65515">
        <w:tc>
          <w:tcPr>
            <w:tcW w:w="396" w:type="pct"/>
            <w:tcBorders>
              <w:top w:val="single" w:sz="4" w:space="0" w:color="auto"/>
            </w:tcBorders>
          </w:tcPr>
          <w:p w:rsidR="00F4573B" w:rsidRPr="00D622D0" w:rsidRDefault="00F4573B" w:rsidP="00F4573B">
            <w:pPr>
              <w:ind w:right="-380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fr-FR"/>
              </w:rPr>
              <w:t>Rev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</w:tcBorders>
          </w:tcPr>
          <w:p w:rsidR="00F4573B" w:rsidRPr="00D622D0" w:rsidRDefault="00F4573B" w:rsidP="00F4573B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WT</w:t>
            </w:r>
          </w:p>
        </w:tc>
        <w:tc>
          <w:tcPr>
            <w:tcW w:w="850" w:type="pct"/>
            <w:gridSpan w:val="3"/>
            <w:tcBorders>
              <w:top w:val="single" w:sz="4" w:space="0" w:color="auto"/>
            </w:tcBorders>
          </w:tcPr>
          <w:p w:rsidR="00F4573B" w:rsidRPr="00D622D0" w:rsidRDefault="00F4573B" w:rsidP="00F4573B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1</w:t>
            </w:r>
          </w:p>
        </w:tc>
        <w:tc>
          <w:tcPr>
            <w:tcW w:w="785" w:type="pct"/>
            <w:gridSpan w:val="3"/>
            <w:tcBorders>
              <w:top w:val="single" w:sz="4" w:space="0" w:color="auto"/>
            </w:tcBorders>
          </w:tcPr>
          <w:p w:rsidR="00F4573B" w:rsidRPr="00D622D0" w:rsidRDefault="00F4573B" w:rsidP="00F4573B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2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</w:tcBorders>
          </w:tcPr>
          <w:p w:rsidR="00F4573B" w:rsidRPr="00D622D0" w:rsidRDefault="00F4573B" w:rsidP="00F4573B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3</w:t>
            </w:r>
          </w:p>
        </w:tc>
        <w:tc>
          <w:tcPr>
            <w:tcW w:w="750" w:type="pct"/>
            <w:gridSpan w:val="3"/>
            <w:tcBorders>
              <w:top w:val="single" w:sz="4" w:space="0" w:color="auto"/>
            </w:tcBorders>
          </w:tcPr>
          <w:p w:rsidR="00F4573B" w:rsidRPr="00D622D0" w:rsidRDefault="00F4573B" w:rsidP="00F4573B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4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</w:tcPr>
          <w:p w:rsidR="00F4573B" w:rsidRPr="00D622D0" w:rsidRDefault="00F4573B" w:rsidP="00F4573B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5</w:t>
            </w:r>
          </w:p>
        </w:tc>
      </w:tr>
      <w:tr w:rsidR="00011DD9" w:rsidRPr="00D622D0" w:rsidTr="00E65515">
        <w:tc>
          <w:tcPr>
            <w:tcW w:w="396" w:type="pct"/>
            <w:tcBorders>
              <w:bottom w:val="single" w:sz="4" w:space="0" w:color="auto"/>
            </w:tcBorders>
          </w:tcPr>
          <w:p w:rsidR="00F4573B" w:rsidRPr="00D622D0" w:rsidRDefault="00F4573B" w:rsidP="00F4573B">
            <w:pPr>
              <w:ind w:right="-380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IC50 (</w:t>
            </w:r>
            <w:r w:rsidR="007C501D" w:rsidRPr="00D622D0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sym w:font="Symbol" w:char="F06D"/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)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06" w:type="pct"/>
            <w:gridSpan w:val="2"/>
            <w:tcBorders>
              <w:bottom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13" w:type="pct"/>
            <w:gridSpan w:val="2"/>
            <w:tcBorders>
              <w:bottom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544" w:type="pct"/>
            <w:gridSpan w:val="2"/>
            <w:tcBorders>
              <w:bottom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</w:tr>
      <w:tr w:rsidR="00011DD9" w:rsidRPr="00D622D0" w:rsidTr="00E65515">
        <w:tc>
          <w:tcPr>
            <w:tcW w:w="396" w:type="pct"/>
            <w:tcBorders>
              <w:top w:val="single" w:sz="4" w:space="0" w:color="auto"/>
            </w:tcBorders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Imp</w:t>
            </w:r>
            <w:r w:rsidR="007C501D" w:rsidRPr="00D622D0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sym w:font="Symbol" w:char="F062"/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WT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502 ± 0.022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4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609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</w:tcBorders>
          </w:tcPr>
          <w:p w:rsidR="00F4573B" w:rsidRPr="00D622D0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97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68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6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</w:tcBorders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  <w:r w:rsidR="00011DD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60</w:t>
            </w:r>
            <w:r w:rsidR="00011DD9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325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2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</w:tcBorders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852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134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3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</w:tcBorders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46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2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</w:tr>
      <w:tr w:rsidR="00011DD9" w:rsidRPr="00D622D0" w:rsidTr="00E65515">
        <w:tc>
          <w:tcPr>
            <w:tcW w:w="396" w:type="pct"/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inorHAnsi" w:hAnsiTheme="minorHAnsi" w:cstheme="minorHAnsi"/>
                <w:b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1</w:t>
            </w:r>
          </w:p>
        </w:tc>
        <w:tc>
          <w:tcPr>
            <w:tcW w:w="619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517 ± 0.041</w:t>
            </w:r>
          </w:p>
        </w:tc>
        <w:tc>
          <w:tcPr>
            <w:tcW w:w="182" w:type="pct"/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88" w:type="pct"/>
            <w:gridSpan w:val="2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399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1</w:t>
            </w:r>
          </w:p>
        </w:tc>
        <w:tc>
          <w:tcPr>
            <w:tcW w:w="180" w:type="pct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06" w:type="pct"/>
            <w:gridSpan w:val="2"/>
          </w:tcPr>
          <w:p w:rsidR="00F4573B" w:rsidRPr="00D622D0" w:rsidRDefault="00011DD9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.99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50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13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.873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30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69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.84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126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44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49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5</w:t>
            </w:r>
          </w:p>
        </w:tc>
        <w:tc>
          <w:tcPr>
            <w:tcW w:w="157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011DD9" w:rsidRPr="00D622D0" w:rsidTr="00E65515">
        <w:tc>
          <w:tcPr>
            <w:tcW w:w="396" w:type="pct"/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2</w:t>
            </w:r>
          </w:p>
        </w:tc>
        <w:tc>
          <w:tcPr>
            <w:tcW w:w="619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549 ± 0.086</w:t>
            </w:r>
          </w:p>
        </w:tc>
        <w:tc>
          <w:tcPr>
            <w:tcW w:w="182" w:type="pct"/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</w:t>
            </w:r>
          </w:p>
        </w:tc>
        <w:tc>
          <w:tcPr>
            <w:tcW w:w="588" w:type="pct"/>
            <w:gridSpan w:val="2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</w:t>
            </w:r>
            <w:r w:rsidR="00D9458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1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 w:rsidR="00D9458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1</w:t>
            </w:r>
          </w:p>
        </w:tc>
        <w:tc>
          <w:tcPr>
            <w:tcW w:w="180" w:type="pct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06" w:type="pct"/>
            <w:gridSpan w:val="2"/>
          </w:tcPr>
          <w:p w:rsidR="00F4573B" w:rsidRPr="00D622D0" w:rsidRDefault="00011DD9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649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57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</w:t>
            </w:r>
          </w:p>
        </w:tc>
        <w:tc>
          <w:tcPr>
            <w:tcW w:w="613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703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08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1</w:t>
            </w:r>
          </w:p>
        </w:tc>
        <w:tc>
          <w:tcPr>
            <w:tcW w:w="569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533</w:t>
            </w:r>
            <w:r w:rsidR="00A110B3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117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4</w:t>
            </w:r>
          </w:p>
        </w:tc>
        <w:tc>
          <w:tcPr>
            <w:tcW w:w="544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4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5</w:t>
            </w:r>
          </w:p>
        </w:tc>
        <w:tc>
          <w:tcPr>
            <w:tcW w:w="157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011DD9" w:rsidRPr="00D622D0" w:rsidTr="00E65515">
        <w:tc>
          <w:tcPr>
            <w:tcW w:w="396" w:type="pct"/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="007C501D"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3</w:t>
            </w:r>
          </w:p>
        </w:tc>
        <w:tc>
          <w:tcPr>
            <w:tcW w:w="619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31 ± 0.050</w:t>
            </w:r>
          </w:p>
        </w:tc>
        <w:tc>
          <w:tcPr>
            <w:tcW w:w="182" w:type="pct"/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</w:t>
            </w:r>
          </w:p>
        </w:tc>
        <w:tc>
          <w:tcPr>
            <w:tcW w:w="588" w:type="pct"/>
            <w:gridSpan w:val="2"/>
          </w:tcPr>
          <w:p w:rsidR="00F4573B" w:rsidRPr="00D622D0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48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8</w:t>
            </w:r>
          </w:p>
        </w:tc>
        <w:tc>
          <w:tcPr>
            <w:tcW w:w="180" w:type="pct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06" w:type="pct"/>
            <w:gridSpan w:val="2"/>
          </w:tcPr>
          <w:p w:rsidR="00F4573B" w:rsidRPr="00D622D0" w:rsidRDefault="00011DD9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18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96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0</w:t>
            </w:r>
          </w:p>
        </w:tc>
        <w:tc>
          <w:tcPr>
            <w:tcW w:w="613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298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6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</w:t>
            </w:r>
          </w:p>
        </w:tc>
        <w:tc>
          <w:tcPr>
            <w:tcW w:w="569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226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213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44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7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5</w:t>
            </w:r>
          </w:p>
        </w:tc>
        <w:tc>
          <w:tcPr>
            <w:tcW w:w="157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011DD9" w:rsidRPr="00D622D0" w:rsidTr="00E65515">
        <w:tc>
          <w:tcPr>
            <w:tcW w:w="396" w:type="pct"/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</w:t>
            </w:r>
          </w:p>
        </w:tc>
        <w:tc>
          <w:tcPr>
            <w:tcW w:w="619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41 ± 0.076</w:t>
            </w:r>
          </w:p>
        </w:tc>
        <w:tc>
          <w:tcPr>
            <w:tcW w:w="182" w:type="pct"/>
          </w:tcPr>
          <w:p w:rsidR="00F4573B" w:rsidRPr="00D622D0" w:rsidRDefault="00F4573B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</w:t>
            </w:r>
            <w:r w:rsidR="007C501D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588" w:type="pct"/>
            <w:gridSpan w:val="2"/>
          </w:tcPr>
          <w:p w:rsidR="00F4573B" w:rsidRPr="00D622D0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38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</w:t>
            </w:r>
          </w:p>
        </w:tc>
        <w:tc>
          <w:tcPr>
            <w:tcW w:w="180" w:type="pct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06" w:type="pct"/>
            <w:gridSpan w:val="2"/>
          </w:tcPr>
          <w:p w:rsidR="00F4573B" w:rsidRPr="00D622D0" w:rsidRDefault="00011DD9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188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93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13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14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446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4</w:t>
            </w:r>
          </w:p>
        </w:tc>
        <w:tc>
          <w:tcPr>
            <w:tcW w:w="569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08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260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44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6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1</w:t>
            </w:r>
          </w:p>
        </w:tc>
        <w:tc>
          <w:tcPr>
            <w:tcW w:w="157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011DD9" w:rsidRPr="00D622D0" w:rsidTr="00E65515">
        <w:tc>
          <w:tcPr>
            <w:tcW w:w="396" w:type="pct"/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="00B12525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5</w:t>
            </w:r>
          </w:p>
        </w:tc>
        <w:tc>
          <w:tcPr>
            <w:tcW w:w="619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40 ± 0.021</w:t>
            </w:r>
          </w:p>
        </w:tc>
        <w:tc>
          <w:tcPr>
            <w:tcW w:w="182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88" w:type="pct"/>
            <w:gridSpan w:val="2"/>
          </w:tcPr>
          <w:p w:rsidR="00F4573B" w:rsidRPr="00D622D0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29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4</w:t>
            </w:r>
          </w:p>
        </w:tc>
        <w:tc>
          <w:tcPr>
            <w:tcW w:w="180" w:type="pct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06" w:type="pct"/>
            <w:gridSpan w:val="2"/>
          </w:tcPr>
          <w:p w:rsidR="00F4573B" w:rsidRPr="00D622D0" w:rsidRDefault="00011DD9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85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09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13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80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41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</w:t>
            </w:r>
          </w:p>
        </w:tc>
        <w:tc>
          <w:tcPr>
            <w:tcW w:w="569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44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304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44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4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6</w:t>
            </w:r>
          </w:p>
        </w:tc>
        <w:tc>
          <w:tcPr>
            <w:tcW w:w="157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011DD9" w:rsidRPr="00D622D0" w:rsidTr="00E65515">
        <w:tc>
          <w:tcPr>
            <w:tcW w:w="396" w:type="pct"/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6</w:t>
            </w:r>
          </w:p>
        </w:tc>
        <w:tc>
          <w:tcPr>
            <w:tcW w:w="619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33 ± 0.065</w:t>
            </w:r>
          </w:p>
        </w:tc>
        <w:tc>
          <w:tcPr>
            <w:tcW w:w="182" w:type="pct"/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88" w:type="pct"/>
            <w:gridSpan w:val="2"/>
          </w:tcPr>
          <w:p w:rsidR="00F4573B" w:rsidRPr="00D622D0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58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74</w:t>
            </w:r>
          </w:p>
        </w:tc>
        <w:tc>
          <w:tcPr>
            <w:tcW w:w="180" w:type="pct"/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06" w:type="pct"/>
            <w:gridSpan w:val="2"/>
          </w:tcPr>
          <w:p w:rsidR="00F4573B" w:rsidRPr="00D622D0" w:rsidRDefault="00011DD9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538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20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13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86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30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69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96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494</w:t>
            </w:r>
          </w:p>
        </w:tc>
        <w:tc>
          <w:tcPr>
            <w:tcW w:w="182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44" w:type="pct"/>
            <w:gridSpan w:val="2"/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43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0</w:t>
            </w:r>
          </w:p>
        </w:tc>
        <w:tc>
          <w:tcPr>
            <w:tcW w:w="157" w:type="pct"/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011DD9" w:rsidRPr="00D622D0" w:rsidTr="00E65515">
        <w:tc>
          <w:tcPr>
            <w:tcW w:w="396" w:type="pct"/>
            <w:tcBorders>
              <w:bottom w:val="single" w:sz="4" w:space="0" w:color="auto"/>
            </w:tcBorders>
          </w:tcPr>
          <w:p w:rsidR="00F4573B" w:rsidRPr="00D622D0" w:rsidRDefault="00F4573B" w:rsidP="0069471D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="00B12525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7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40 ± 0.082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622D0" w:rsidRDefault="007C501D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</w:tcPr>
          <w:p w:rsidR="00F4573B" w:rsidRPr="00D622D0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.57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71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:rsidR="00F4573B" w:rsidRPr="00D622D0" w:rsidRDefault="00D622D0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06" w:type="pct"/>
            <w:gridSpan w:val="2"/>
            <w:tcBorders>
              <w:bottom w:val="single" w:sz="4" w:space="0" w:color="auto"/>
            </w:tcBorders>
          </w:tcPr>
          <w:p w:rsidR="00F4573B" w:rsidRPr="00D622D0" w:rsidRDefault="00011DD9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849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49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13" w:type="pct"/>
            <w:gridSpan w:val="2"/>
            <w:tcBorders>
              <w:bottom w:val="single" w:sz="4" w:space="0" w:color="auto"/>
            </w:tcBorders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72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49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40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655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544" w:type="pct"/>
            <w:gridSpan w:val="2"/>
            <w:tcBorders>
              <w:bottom w:val="single" w:sz="4" w:space="0" w:color="auto"/>
            </w:tcBorders>
          </w:tcPr>
          <w:p w:rsidR="00F4573B" w:rsidRPr="00D622D0" w:rsidRDefault="00F3329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66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2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:rsidR="00F4573B" w:rsidRPr="00D9458F" w:rsidRDefault="00D9458F" w:rsidP="00011DD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</w:tbl>
    <w:p w:rsidR="00330A66" w:rsidRDefault="00330A66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p w:rsidR="00E65515" w:rsidRPr="00E65515" w:rsidRDefault="00E65515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tbl>
      <w:tblPr>
        <w:tblStyle w:val="TableGrid"/>
        <w:tblW w:w="4735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198"/>
        <w:gridCol w:w="358"/>
        <w:gridCol w:w="80"/>
        <w:gridCol w:w="1050"/>
        <w:gridCol w:w="358"/>
        <w:gridCol w:w="250"/>
        <w:gridCol w:w="924"/>
        <w:gridCol w:w="359"/>
        <w:gridCol w:w="249"/>
        <w:gridCol w:w="936"/>
        <w:gridCol w:w="358"/>
        <w:gridCol w:w="254"/>
        <w:gridCol w:w="847"/>
        <w:gridCol w:w="471"/>
        <w:gridCol w:w="12"/>
      </w:tblGrid>
      <w:tr w:rsidR="00E65515" w:rsidRPr="00D622D0" w:rsidTr="00E65515">
        <w:tc>
          <w:tcPr>
            <w:tcW w:w="514" w:type="pct"/>
            <w:tcBorders>
              <w:top w:val="single" w:sz="4" w:space="0" w:color="auto"/>
            </w:tcBorders>
          </w:tcPr>
          <w:p w:rsidR="00E65515" w:rsidRPr="00D622D0" w:rsidRDefault="00E65515" w:rsidP="00E65515">
            <w:pPr>
              <w:ind w:right="-380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fr-FR"/>
              </w:rPr>
              <w:t>Rev</w:t>
            </w:r>
          </w:p>
        </w:tc>
        <w:tc>
          <w:tcPr>
            <w:tcW w:w="953" w:type="pct"/>
            <w:gridSpan w:val="3"/>
            <w:tcBorders>
              <w:top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WT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2</w:t>
            </w:r>
          </w:p>
        </w:tc>
        <w:tc>
          <w:tcPr>
            <w:tcW w:w="892" w:type="pct"/>
            <w:gridSpan w:val="3"/>
            <w:tcBorders>
              <w:top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35D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38D</w:t>
            </w:r>
          </w:p>
        </w:tc>
        <w:tc>
          <w:tcPr>
            <w:tcW w:w="775" w:type="pct"/>
            <w:gridSpan w:val="3"/>
            <w:tcBorders>
              <w:top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39D</w:t>
            </w:r>
          </w:p>
        </w:tc>
      </w:tr>
      <w:tr w:rsidR="00E65515" w:rsidRPr="00D622D0" w:rsidTr="00E65515">
        <w:trPr>
          <w:gridAfter w:val="1"/>
          <w:wAfter w:w="6" w:type="pct"/>
        </w:trPr>
        <w:tc>
          <w:tcPr>
            <w:tcW w:w="514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ind w:right="-380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IC50 (</w:t>
            </w:r>
            <w:r w:rsidRPr="00D622D0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sym w:font="Symbol" w:char="F06D"/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)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</w:tr>
      <w:tr w:rsidR="00E65515" w:rsidRPr="0069471D" w:rsidTr="00E65515">
        <w:trPr>
          <w:gridAfter w:val="1"/>
          <w:wAfter w:w="6" w:type="pct"/>
        </w:trPr>
        <w:tc>
          <w:tcPr>
            <w:tcW w:w="514" w:type="pct"/>
            <w:tcBorders>
              <w:top w:val="single" w:sz="4" w:space="0" w:color="auto"/>
            </w:tcBorders>
          </w:tcPr>
          <w:p w:rsidR="00E65515" w:rsidRPr="00D622D0" w:rsidRDefault="00E65515" w:rsidP="00E65515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Imp</w:t>
            </w:r>
            <w:r w:rsidRPr="00D622D0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sym w:font="Symbol" w:char="F062"/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WT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02 ± 0.022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34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4.971 ± 0.268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6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</w:tcBorders>
          </w:tcPr>
          <w:p w:rsidR="00E65515" w:rsidRPr="00A02972" w:rsidRDefault="00A110B3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83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2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E65515" w:rsidRPr="00A02972" w:rsidRDefault="00E65515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</w:t>
            </w:r>
            <w:r w:rsid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</w:tcPr>
          <w:p w:rsidR="00E65515" w:rsidRPr="00A02972" w:rsidRDefault="00A110B3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8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2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3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E65515" w:rsidRPr="00A02972" w:rsidRDefault="00A02972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0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</w:tcBorders>
          </w:tcPr>
          <w:p w:rsidR="00E65515" w:rsidRPr="00A02972" w:rsidRDefault="00A110B3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928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 w:rsidR="006D2C29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48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:rsidR="00E65515" w:rsidRPr="00A02972" w:rsidRDefault="00E65515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</w:t>
            </w:r>
            <w:r w:rsid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</w:p>
        </w:tc>
      </w:tr>
      <w:tr w:rsidR="00E65515" w:rsidRPr="0069471D" w:rsidTr="00E65515">
        <w:trPr>
          <w:gridAfter w:val="1"/>
          <w:wAfter w:w="6" w:type="pct"/>
        </w:trPr>
        <w:tc>
          <w:tcPr>
            <w:tcW w:w="514" w:type="pct"/>
          </w:tcPr>
          <w:p w:rsidR="00E65515" w:rsidRPr="00D622D0" w:rsidRDefault="00E65515" w:rsidP="00E65515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2</w:t>
            </w:r>
          </w:p>
        </w:tc>
        <w:tc>
          <w:tcPr>
            <w:tcW w:w="698" w:type="pct"/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49 ± 0.086</w:t>
            </w:r>
          </w:p>
        </w:tc>
        <w:tc>
          <w:tcPr>
            <w:tcW w:w="208" w:type="pct"/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2</w:t>
            </w:r>
          </w:p>
        </w:tc>
        <w:tc>
          <w:tcPr>
            <w:tcW w:w="659" w:type="pct"/>
            <w:gridSpan w:val="2"/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.649 ± 0.157</w:t>
            </w:r>
          </w:p>
        </w:tc>
        <w:tc>
          <w:tcPr>
            <w:tcW w:w="208" w:type="pct"/>
          </w:tcPr>
          <w:p w:rsidR="00E65515" w:rsidRPr="0069471D" w:rsidRDefault="00E65515" w:rsidP="00E65515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2</w:t>
            </w:r>
          </w:p>
        </w:tc>
        <w:tc>
          <w:tcPr>
            <w:tcW w:w="684" w:type="pct"/>
            <w:gridSpan w:val="2"/>
          </w:tcPr>
          <w:p w:rsidR="00E65515" w:rsidRPr="00A02972" w:rsidRDefault="00A110B3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788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1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46</w:t>
            </w:r>
          </w:p>
        </w:tc>
        <w:tc>
          <w:tcPr>
            <w:tcW w:w="209" w:type="pct"/>
          </w:tcPr>
          <w:p w:rsidR="00E65515" w:rsidRPr="00A02972" w:rsidRDefault="00A02972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6</w:t>
            </w:r>
          </w:p>
        </w:tc>
        <w:tc>
          <w:tcPr>
            <w:tcW w:w="690" w:type="pct"/>
            <w:gridSpan w:val="2"/>
          </w:tcPr>
          <w:p w:rsidR="00E65515" w:rsidRPr="00A02972" w:rsidRDefault="00A110B3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7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71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92</w:t>
            </w:r>
          </w:p>
        </w:tc>
        <w:tc>
          <w:tcPr>
            <w:tcW w:w="208" w:type="pct"/>
          </w:tcPr>
          <w:p w:rsidR="00E65515" w:rsidRPr="00A02972" w:rsidRDefault="00A02972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6</w:t>
            </w:r>
          </w:p>
        </w:tc>
        <w:tc>
          <w:tcPr>
            <w:tcW w:w="641" w:type="pct"/>
            <w:gridSpan w:val="2"/>
          </w:tcPr>
          <w:p w:rsidR="00E65515" w:rsidRPr="00A02972" w:rsidRDefault="00A110B3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918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± 0.1</w:t>
            </w:r>
            <w:r w:rsidR="006D2C29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E65515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7</w:t>
            </w:r>
          </w:p>
        </w:tc>
        <w:tc>
          <w:tcPr>
            <w:tcW w:w="274" w:type="pct"/>
          </w:tcPr>
          <w:p w:rsidR="00E65515" w:rsidRPr="00A02972" w:rsidRDefault="00A02972" w:rsidP="00E655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6</w:t>
            </w:r>
          </w:p>
        </w:tc>
      </w:tr>
      <w:tr w:rsidR="00E65515" w:rsidRPr="00D622D0" w:rsidTr="00E65515">
        <w:trPr>
          <w:gridAfter w:val="1"/>
          <w:wAfter w:w="6" w:type="pct"/>
        </w:trPr>
        <w:tc>
          <w:tcPr>
            <w:tcW w:w="514" w:type="pct"/>
          </w:tcPr>
          <w:p w:rsidR="00E65515" w:rsidRPr="00A65116" w:rsidRDefault="00E65515" w:rsidP="00E65515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288R</w:t>
            </w:r>
          </w:p>
        </w:tc>
        <w:tc>
          <w:tcPr>
            <w:tcW w:w="698" w:type="pct"/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29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1</w:t>
            </w:r>
          </w:p>
        </w:tc>
        <w:tc>
          <w:tcPr>
            <w:tcW w:w="208" w:type="pct"/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9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82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61</w:t>
            </w:r>
          </w:p>
        </w:tc>
        <w:tc>
          <w:tcPr>
            <w:tcW w:w="208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84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26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49</w:t>
            </w:r>
          </w:p>
        </w:tc>
        <w:tc>
          <w:tcPr>
            <w:tcW w:w="209" w:type="pct"/>
          </w:tcPr>
          <w:p w:rsidR="00E65515" w:rsidRPr="00D9458F" w:rsidRDefault="00A02972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90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32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5</w:t>
            </w:r>
          </w:p>
        </w:tc>
        <w:tc>
          <w:tcPr>
            <w:tcW w:w="208" w:type="pct"/>
          </w:tcPr>
          <w:p w:rsidR="00E65515" w:rsidRPr="00D9458F" w:rsidRDefault="00A02972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</w:t>
            </w:r>
          </w:p>
        </w:tc>
        <w:tc>
          <w:tcPr>
            <w:tcW w:w="641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98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59</w:t>
            </w:r>
          </w:p>
        </w:tc>
        <w:tc>
          <w:tcPr>
            <w:tcW w:w="274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</w:tr>
      <w:tr w:rsidR="00E65515" w:rsidRPr="00D622D0" w:rsidTr="00E65515">
        <w:trPr>
          <w:gridAfter w:val="1"/>
          <w:wAfter w:w="6" w:type="pct"/>
        </w:trPr>
        <w:tc>
          <w:tcPr>
            <w:tcW w:w="514" w:type="pct"/>
          </w:tcPr>
          <w:p w:rsidR="00E65515" w:rsidRPr="00A65116" w:rsidRDefault="00E65515" w:rsidP="00E65515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289R</w:t>
            </w:r>
          </w:p>
        </w:tc>
        <w:tc>
          <w:tcPr>
            <w:tcW w:w="698" w:type="pct"/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1475E1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3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7</w:t>
            </w:r>
            <w:r w:rsidR="001475E1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</w:p>
        </w:tc>
        <w:tc>
          <w:tcPr>
            <w:tcW w:w="208" w:type="pct"/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9" w:type="pct"/>
            <w:gridSpan w:val="2"/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1</w:t>
            </w:r>
            <w:r w:rsidR="00A110B3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9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A110B3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84</w:t>
            </w:r>
          </w:p>
        </w:tc>
        <w:tc>
          <w:tcPr>
            <w:tcW w:w="208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84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20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76</w:t>
            </w:r>
          </w:p>
        </w:tc>
        <w:tc>
          <w:tcPr>
            <w:tcW w:w="209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90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44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73</w:t>
            </w:r>
          </w:p>
        </w:tc>
        <w:tc>
          <w:tcPr>
            <w:tcW w:w="208" w:type="pct"/>
          </w:tcPr>
          <w:p w:rsidR="00E65515" w:rsidRPr="00D9458F" w:rsidRDefault="00A02972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41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55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74</w:t>
            </w:r>
          </w:p>
        </w:tc>
        <w:tc>
          <w:tcPr>
            <w:tcW w:w="274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</w:tr>
      <w:tr w:rsidR="00E65515" w:rsidRPr="00D622D0" w:rsidTr="00E65515">
        <w:trPr>
          <w:gridAfter w:val="1"/>
          <w:wAfter w:w="6" w:type="pct"/>
        </w:trPr>
        <w:tc>
          <w:tcPr>
            <w:tcW w:w="514" w:type="pct"/>
          </w:tcPr>
          <w:p w:rsidR="00E65515" w:rsidRPr="00A65116" w:rsidRDefault="00E65515" w:rsidP="00E65515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292R</w:t>
            </w:r>
          </w:p>
        </w:tc>
        <w:tc>
          <w:tcPr>
            <w:tcW w:w="698" w:type="pct"/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1475E1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3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0</w:t>
            </w:r>
            <w:r w:rsidR="001475E1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7</w:t>
            </w:r>
          </w:p>
        </w:tc>
        <w:tc>
          <w:tcPr>
            <w:tcW w:w="208" w:type="pct"/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9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58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9</w:t>
            </w:r>
          </w:p>
        </w:tc>
        <w:tc>
          <w:tcPr>
            <w:tcW w:w="208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84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52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27</w:t>
            </w:r>
          </w:p>
        </w:tc>
        <w:tc>
          <w:tcPr>
            <w:tcW w:w="209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90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64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36</w:t>
            </w:r>
          </w:p>
        </w:tc>
        <w:tc>
          <w:tcPr>
            <w:tcW w:w="208" w:type="pct"/>
          </w:tcPr>
          <w:p w:rsidR="00E65515" w:rsidRPr="00D9458F" w:rsidRDefault="00A02972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41" w:type="pct"/>
            <w:gridSpan w:val="2"/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9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42</w:t>
            </w:r>
          </w:p>
        </w:tc>
        <w:tc>
          <w:tcPr>
            <w:tcW w:w="274" w:type="pct"/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</w:tr>
      <w:tr w:rsidR="00E65515" w:rsidRPr="00D622D0" w:rsidTr="00E65515">
        <w:trPr>
          <w:gridAfter w:val="1"/>
          <w:wAfter w:w="6" w:type="pct"/>
        </w:trPr>
        <w:tc>
          <w:tcPr>
            <w:tcW w:w="514" w:type="pct"/>
            <w:tcBorders>
              <w:bottom w:val="single" w:sz="4" w:space="0" w:color="auto"/>
            </w:tcBorders>
          </w:tcPr>
          <w:p w:rsidR="00E65515" w:rsidRPr="00A65116" w:rsidRDefault="00E65515" w:rsidP="00E65515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299R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</w:t>
            </w:r>
            <w:r w:rsidR="001475E1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95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06</w:t>
            </w:r>
            <w:r w:rsidR="001475E1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</w:tcPr>
          <w:p w:rsidR="00E65515" w:rsidRPr="00D622D0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</w:t>
            </w:r>
            <w:r w:rsidR="00A110B3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8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A110B3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62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8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29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22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88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:rsidR="00E65515" w:rsidRPr="00D622D0" w:rsidRDefault="00A110B3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10</w:t>
            </w:r>
            <w:r w:rsidR="00E65515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 w:rsidR="00E655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6D2C29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59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:rsidR="00E65515" w:rsidRPr="00D9458F" w:rsidRDefault="00E65515" w:rsidP="00E655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</w:tr>
    </w:tbl>
    <w:p w:rsidR="0069471D" w:rsidRPr="00E65515" w:rsidRDefault="0069471D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p w:rsidR="00E65515" w:rsidRDefault="00E65515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tbl>
      <w:tblPr>
        <w:tblStyle w:val="TableGrid"/>
        <w:tblW w:w="4733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196"/>
        <w:gridCol w:w="359"/>
        <w:gridCol w:w="81"/>
        <w:gridCol w:w="1049"/>
        <w:gridCol w:w="359"/>
        <w:gridCol w:w="252"/>
        <w:gridCol w:w="922"/>
        <w:gridCol w:w="360"/>
        <w:gridCol w:w="251"/>
        <w:gridCol w:w="935"/>
        <w:gridCol w:w="359"/>
        <w:gridCol w:w="257"/>
        <w:gridCol w:w="843"/>
        <w:gridCol w:w="482"/>
      </w:tblGrid>
      <w:tr w:rsidR="00F525AB" w:rsidRPr="00D622D0" w:rsidTr="00F525AB">
        <w:tc>
          <w:tcPr>
            <w:tcW w:w="511" w:type="pct"/>
            <w:tcBorders>
              <w:top w:val="single" w:sz="4" w:space="0" w:color="auto"/>
            </w:tcBorders>
          </w:tcPr>
          <w:p w:rsidR="00391F27" w:rsidRPr="00D622D0" w:rsidRDefault="00391F27" w:rsidP="00E6401A">
            <w:pPr>
              <w:ind w:right="-380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fr-FR"/>
              </w:rPr>
              <w:t>Rev</w:t>
            </w:r>
          </w:p>
        </w:tc>
        <w:tc>
          <w:tcPr>
            <w:tcW w:w="953" w:type="pct"/>
            <w:gridSpan w:val="3"/>
            <w:tcBorders>
              <w:top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WT</w:t>
            </w:r>
          </w:p>
        </w:tc>
        <w:tc>
          <w:tcPr>
            <w:tcW w:w="967" w:type="pct"/>
            <w:gridSpan w:val="3"/>
            <w:tcBorders>
              <w:top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3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1D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4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8D</w:t>
            </w:r>
          </w:p>
        </w:tc>
      </w:tr>
      <w:tr w:rsidR="00F525AB" w:rsidRPr="00D622D0" w:rsidTr="0073532D">
        <w:tc>
          <w:tcPr>
            <w:tcW w:w="511" w:type="pct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ind w:right="-380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IC50 (</w:t>
            </w:r>
            <w:r w:rsidRPr="00D622D0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sym w:font="Symbol" w:char="F06D"/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)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58" w:type="pct"/>
            <w:gridSpan w:val="2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91" w:type="pct"/>
            <w:gridSpan w:val="2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</w:tr>
      <w:tr w:rsidR="00F525AB" w:rsidRPr="0069471D" w:rsidTr="0073532D">
        <w:tc>
          <w:tcPr>
            <w:tcW w:w="511" w:type="pct"/>
            <w:tcBorders>
              <w:top w:val="single" w:sz="4" w:space="0" w:color="auto"/>
            </w:tcBorders>
          </w:tcPr>
          <w:p w:rsidR="00391F27" w:rsidRPr="00D622D0" w:rsidRDefault="00391F27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Imp</w:t>
            </w:r>
            <w:r w:rsidRPr="00D622D0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sym w:font="Symbol" w:char="F062"/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WT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02 ± 0.022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34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</w:tcBorders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391F27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4.860 ± 0.325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22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</w:tcBorders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  <w:r w:rsidR="008203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28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8203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7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</w:t>
            </w:r>
            <w:r w:rsidR="00C224CB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</w:tcBorders>
          </w:tcPr>
          <w:p w:rsidR="00391F27" w:rsidRPr="00A02972" w:rsidRDefault="008203DD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.607</w:t>
            </w:r>
            <w:r w:rsidR="00391F27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 w:rsidR="00391F27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391F27"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</w:t>
            </w:r>
            <w:r w:rsidR="00C224CB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4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</w:tcBorders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DE00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51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DE00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30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</w:t>
            </w:r>
            <w:r w:rsidR="00C224CB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</w:t>
            </w:r>
          </w:p>
        </w:tc>
      </w:tr>
      <w:tr w:rsidR="00F525AB" w:rsidRPr="0069471D" w:rsidTr="0073532D">
        <w:tc>
          <w:tcPr>
            <w:tcW w:w="511" w:type="pct"/>
          </w:tcPr>
          <w:p w:rsidR="00391F27" w:rsidRPr="00D622D0" w:rsidRDefault="00391F27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2</w:t>
            </w:r>
          </w:p>
        </w:tc>
        <w:tc>
          <w:tcPr>
            <w:tcW w:w="697" w:type="pct"/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49 ± 0.086</w:t>
            </w:r>
          </w:p>
        </w:tc>
        <w:tc>
          <w:tcPr>
            <w:tcW w:w="209" w:type="pct"/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2</w:t>
            </w:r>
          </w:p>
        </w:tc>
        <w:tc>
          <w:tcPr>
            <w:tcW w:w="658" w:type="pct"/>
            <w:gridSpan w:val="2"/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391F27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.703 ± 0.208</w:t>
            </w:r>
          </w:p>
        </w:tc>
        <w:tc>
          <w:tcPr>
            <w:tcW w:w="209" w:type="pct"/>
          </w:tcPr>
          <w:p w:rsidR="00391F27" w:rsidRPr="0069471D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</w:t>
            </w:r>
            <w:r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</w:t>
            </w:r>
          </w:p>
        </w:tc>
        <w:tc>
          <w:tcPr>
            <w:tcW w:w="684" w:type="pct"/>
            <w:gridSpan w:val="2"/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8203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604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1</w:t>
            </w:r>
            <w:r w:rsidR="008203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2</w:t>
            </w:r>
          </w:p>
        </w:tc>
        <w:tc>
          <w:tcPr>
            <w:tcW w:w="210" w:type="pct"/>
          </w:tcPr>
          <w:p w:rsidR="00391F27" w:rsidRPr="00A02972" w:rsidRDefault="00C224CB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8203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92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8203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37</w:t>
            </w:r>
          </w:p>
        </w:tc>
        <w:tc>
          <w:tcPr>
            <w:tcW w:w="209" w:type="pct"/>
          </w:tcPr>
          <w:p w:rsidR="00391F27" w:rsidRPr="00A02972" w:rsidRDefault="00C224CB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4</w:t>
            </w:r>
          </w:p>
        </w:tc>
        <w:tc>
          <w:tcPr>
            <w:tcW w:w="641" w:type="pct"/>
            <w:gridSpan w:val="2"/>
          </w:tcPr>
          <w:p w:rsidR="00391F27" w:rsidRPr="00A02972" w:rsidRDefault="00391F27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DE00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41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± 0.1</w:t>
            </w:r>
            <w:r w:rsidR="00DE00D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24</w:t>
            </w:r>
          </w:p>
        </w:tc>
        <w:tc>
          <w:tcPr>
            <w:tcW w:w="281" w:type="pct"/>
          </w:tcPr>
          <w:p w:rsidR="00391F27" w:rsidRPr="00A02972" w:rsidRDefault="00C224CB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4</w:t>
            </w:r>
          </w:p>
        </w:tc>
      </w:tr>
      <w:tr w:rsidR="00F525AB" w:rsidRPr="00D622D0" w:rsidTr="0073532D">
        <w:tc>
          <w:tcPr>
            <w:tcW w:w="511" w:type="pct"/>
          </w:tcPr>
          <w:p w:rsidR="00391F27" w:rsidRPr="00A65116" w:rsidRDefault="00391F27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288R</w:t>
            </w:r>
          </w:p>
        </w:tc>
        <w:tc>
          <w:tcPr>
            <w:tcW w:w="697" w:type="pct"/>
          </w:tcPr>
          <w:p w:rsidR="00391F27" w:rsidRPr="0003521B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629 ± 0.031</w:t>
            </w:r>
          </w:p>
        </w:tc>
        <w:tc>
          <w:tcPr>
            <w:tcW w:w="209" w:type="pct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.</w:t>
            </w:r>
            <w:r w:rsidR="00E66B5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98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E66B5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83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84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4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</w:t>
            </w:r>
          </w:p>
        </w:tc>
        <w:tc>
          <w:tcPr>
            <w:tcW w:w="210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4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53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4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4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5</w:t>
            </w:r>
          </w:p>
        </w:tc>
        <w:tc>
          <w:tcPr>
            <w:tcW w:w="281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F525AB" w:rsidRPr="00D622D0" w:rsidTr="0073532D">
        <w:tc>
          <w:tcPr>
            <w:tcW w:w="511" w:type="pct"/>
          </w:tcPr>
          <w:p w:rsidR="00391F27" w:rsidRPr="00A65116" w:rsidRDefault="00391F27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289R</w:t>
            </w:r>
          </w:p>
        </w:tc>
        <w:tc>
          <w:tcPr>
            <w:tcW w:w="697" w:type="pct"/>
          </w:tcPr>
          <w:p w:rsidR="00391F27" w:rsidRPr="0003521B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30 ± 0.070</w:t>
            </w:r>
          </w:p>
        </w:tc>
        <w:tc>
          <w:tcPr>
            <w:tcW w:w="209" w:type="pct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</w:t>
            </w:r>
            <w:r w:rsidR="00E66B5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46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E66B5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79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84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678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81</w:t>
            </w:r>
          </w:p>
        </w:tc>
        <w:tc>
          <w:tcPr>
            <w:tcW w:w="210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7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0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6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4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9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47</w:t>
            </w:r>
          </w:p>
        </w:tc>
        <w:tc>
          <w:tcPr>
            <w:tcW w:w="281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F525AB" w:rsidRPr="00D622D0" w:rsidTr="0073532D">
        <w:tc>
          <w:tcPr>
            <w:tcW w:w="511" w:type="pct"/>
          </w:tcPr>
          <w:p w:rsidR="00391F27" w:rsidRPr="00A65116" w:rsidRDefault="00391F27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292R</w:t>
            </w:r>
          </w:p>
        </w:tc>
        <w:tc>
          <w:tcPr>
            <w:tcW w:w="697" w:type="pct"/>
          </w:tcPr>
          <w:p w:rsidR="00391F27" w:rsidRPr="0003521B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31 ± 0.057</w:t>
            </w:r>
          </w:p>
        </w:tc>
        <w:tc>
          <w:tcPr>
            <w:tcW w:w="209" w:type="pct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</w:t>
            </w:r>
            <w:r w:rsidR="00E66B5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0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 w:rsidR="00E66B5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E66B5F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54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84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8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05</w:t>
            </w:r>
          </w:p>
        </w:tc>
        <w:tc>
          <w:tcPr>
            <w:tcW w:w="210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88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10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4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0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57</w:t>
            </w:r>
          </w:p>
        </w:tc>
        <w:tc>
          <w:tcPr>
            <w:tcW w:w="281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F525AB" w:rsidRPr="00D622D0" w:rsidTr="0073532D">
        <w:tc>
          <w:tcPr>
            <w:tcW w:w="511" w:type="pct"/>
          </w:tcPr>
          <w:p w:rsidR="00391F27" w:rsidRPr="00A65116" w:rsidRDefault="00391F27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299R</w:t>
            </w:r>
          </w:p>
        </w:tc>
        <w:tc>
          <w:tcPr>
            <w:tcW w:w="697" w:type="pct"/>
          </w:tcPr>
          <w:p w:rsidR="00391F27" w:rsidRPr="0003521B" w:rsidRDefault="00391F27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495 ± 0.067</w:t>
            </w:r>
          </w:p>
        </w:tc>
        <w:tc>
          <w:tcPr>
            <w:tcW w:w="209" w:type="pct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391F27" w:rsidRPr="00D622D0" w:rsidRDefault="00E66B5F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</w:t>
            </w:r>
            <w:r w:rsidR="00391F27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4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8</w:t>
            </w:r>
            <w:r w:rsidR="00391F27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</w:t>
            </w:r>
            <w:r w:rsidR="00391F27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53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84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3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66</w:t>
            </w:r>
          </w:p>
        </w:tc>
        <w:tc>
          <w:tcPr>
            <w:tcW w:w="210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9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8203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4</w:t>
            </w:r>
          </w:p>
        </w:tc>
        <w:tc>
          <w:tcPr>
            <w:tcW w:w="209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41" w:type="pct"/>
            <w:gridSpan w:val="2"/>
          </w:tcPr>
          <w:p w:rsidR="00391F27" w:rsidRPr="00D622D0" w:rsidRDefault="00391F27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9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62</w:t>
            </w:r>
          </w:p>
        </w:tc>
        <w:tc>
          <w:tcPr>
            <w:tcW w:w="281" w:type="pct"/>
          </w:tcPr>
          <w:p w:rsidR="00391F27" w:rsidRPr="00D9458F" w:rsidRDefault="00C224CB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C224CB" w:rsidRPr="00D622D0" w:rsidTr="0073532D">
        <w:tc>
          <w:tcPr>
            <w:tcW w:w="511" w:type="pct"/>
          </w:tcPr>
          <w:p w:rsidR="00C224CB" w:rsidRPr="00D622D0" w:rsidRDefault="00C224CB" w:rsidP="00C224CB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3</w:t>
            </w:r>
          </w:p>
        </w:tc>
        <w:tc>
          <w:tcPr>
            <w:tcW w:w="697" w:type="pct"/>
          </w:tcPr>
          <w:p w:rsidR="00C224CB" w:rsidRPr="0073532D" w:rsidRDefault="00C224CB" w:rsidP="00C224CB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73532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431 ± 0.050</w:t>
            </w:r>
          </w:p>
        </w:tc>
        <w:tc>
          <w:tcPr>
            <w:tcW w:w="209" w:type="pct"/>
          </w:tcPr>
          <w:p w:rsidR="00C224CB" w:rsidRPr="00C224CB" w:rsidRDefault="00C224CB" w:rsidP="00C224CB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C224C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2</w:t>
            </w:r>
          </w:p>
        </w:tc>
        <w:tc>
          <w:tcPr>
            <w:tcW w:w="658" w:type="pct"/>
            <w:gridSpan w:val="2"/>
          </w:tcPr>
          <w:p w:rsidR="00C224CB" w:rsidRPr="00C224CB" w:rsidRDefault="00C224CB" w:rsidP="00C224CB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C224C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3.298 ± 0.562</w:t>
            </w:r>
          </w:p>
        </w:tc>
        <w:tc>
          <w:tcPr>
            <w:tcW w:w="209" w:type="pct"/>
          </w:tcPr>
          <w:p w:rsidR="00C224CB" w:rsidRPr="00C224CB" w:rsidRDefault="00C224CB" w:rsidP="00C224CB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C224C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2</w:t>
            </w:r>
          </w:p>
        </w:tc>
        <w:tc>
          <w:tcPr>
            <w:tcW w:w="684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691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73</w:t>
            </w:r>
          </w:p>
        </w:tc>
        <w:tc>
          <w:tcPr>
            <w:tcW w:w="210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495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74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4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329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83</w:t>
            </w:r>
          </w:p>
        </w:tc>
        <w:tc>
          <w:tcPr>
            <w:tcW w:w="281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  <w:tr w:rsidR="00C224CB" w:rsidRPr="00D622D0" w:rsidTr="0073532D">
        <w:tc>
          <w:tcPr>
            <w:tcW w:w="511" w:type="pct"/>
          </w:tcPr>
          <w:p w:rsidR="00C224CB" w:rsidRPr="00D622D0" w:rsidRDefault="00C224CB" w:rsidP="00C224CB">
            <w:pPr>
              <w:ind w:right="-259"/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339R</w:t>
            </w:r>
          </w:p>
        </w:tc>
        <w:tc>
          <w:tcPr>
            <w:tcW w:w="697" w:type="pct"/>
          </w:tcPr>
          <w:p w:rsidR="00C224CB" w:rsidRPr="00D622D0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35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5</w:t>
            </w:r>
          </w:p>
        </w:tc>
        <w:tc>
          <w:tcPr>
            <w:tcW w:w="209" w:type="pct"/>
          </w:tcPr>
          <w:p w:rsidR="00C224CB" w:rsidRPr="00D622D0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C224CB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12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02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84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694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46</w:t>
            </w:r>
          </w:p>
        </w:tc>
        <w:tc>
          <w:tcPr>
            <w:tcW w:w="210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554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39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4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491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81</w:t>
            </w:r>
          </w:p>
        </w:tc>
        <w:tc>
          <w:tcPr>
            <w:tcW w:w="281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  <w:tr w:rsidR="00C224CB" w:rsidRPr="00D622D0" w:rsidTr="0073532D">
        <w:tc>
          <w:tcPr>
            <w:tcW w:w="511" w:type="pct"/>
          </w:tcPr>
          <w:p w:rsidR="00C224CB" w:rsidRPr="00D622D0" w:rsidRDefault="00C224CB" w:rsidP="00C224CB">
            <w:pPr>
              <w:ind w:right="-259"/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340R</w:t>
            </w:r>
          </w:p>
        </w:tc>
        <w:tc>
          <w:tcPr>
            <w:tcW w:w="697" w:type="pct"/>
          </w:tcPr>
          <w:p w:rsidR="00C224CB" w:rsidRPr="00D622D0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3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6</w:t>
            </w:r>
          </w:p>
        </w:tc>
        <w:tc>
          <w:tcPr>
            <w:tcW w:w="209" w:type="pct"/>
          </w:tcPr>
          <w:p w:rsidR="00C224CB" w:rsidRPr="00D622D0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C224CB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702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82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84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860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23</w:t>
            </w:r>
          </w:p>
        </w:tc>
        <w:tc>
          <w:tcPr>
            <w:tcW w:w="210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6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9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</w:t>
            </w:r>
            <w:r w:rsidR="00DE00D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3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4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550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02</w:t>
            </w:r>
          </w:p>
        </w:tc>
        <w:tc>
          <w:tcPr>
            <w:tcW w:w="281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  <w:tr w:rsidR="00C224CB" w:rsidRPr="00D622D0" w:rsidTr="0073532D">
        <w:tc>
          <w:tcPr>
            <w:tcW w:w="511" w:type="pct"/>
          </w:tcPr>
          <w:p w:rsidR="00C224CB" w:rsidRPr="00D622D0" w:rsidRDefault="00C224CB" w:rsidP="00C224CB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</w:t>
            </w:r>
          </w:p>
        </w:tc>
        <w:tc>
          <w:tcPr>
            <w:tcW w:w="697" w:type="pct"/>
          </w:tcPr>
          <w:p w:rsidR="00C224CB" w:rsidRPr="0073532D" w:rsidRDefault="00C224CB" w:rsidP="00C224CB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73532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441 ± 0.076</w:t>
            </w:r>
          </w:p>
        </w:tc>
        <w:tc>
          <w:tcPr>
            <w:tcW w:w="209" w:type="pct"/>
          </w:tcPr>
          <w:p w:rsidR="00C224CB" w:rsidRPr="00D622D0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73532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4</w:t>
            </w:r>
          </w:p>
        </w:tc>
        <w:tc>
          <w:tcPr>
            <w:tcW w:w="658" w:type="pct"/>
            <w:gridSpan w:val="2"/>
          </w:tcPr>
          <w:p w:rsidR="00C224CB" w:rsidRPr="00C224CB" w:rsidRDefault="00C224CB" w:rsidP="00C224CB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C224C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3.145 ± 0.446</w:t>
            </w:r>
          </w:p>
        </w:tc>
        <w:tc>
          <w:tcPr>
            <w:tcW w:w="209" w:type="pct"/>
          </w:tcPr>
          <w:p w:rsidR="00C224CB" w:rsidRPr="00C224CB" w:rsidRDefault="00C224CB" w:rsidP="00C224CB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C224C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4</w:t>
            </w:r>
          </w:p>
        </w:tc>
        <w:tc>
          <w:tcPr>
            <w:tcW w:w="684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700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34</w:t>
            </w:r>
          </w:p>
        </w:tc>
        <w:tc>
          <w:tcPr>
            <w:tcW w:w="210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0</w:t>
            </w:r>
          </w:p>
        </w:tc>
        <w:tc>
          <w:tcPr>
            <w:tcW w:w="69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490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16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316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92</w:t>
            </w:r>
          </w:p>
        </w:tc>
        <w:tc>
          <w:tcPr>
            <w:tcW w:w="281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  <w:tr w:rsidR="00C224CB" w:rsidRPr="00D622D0" w:rsidTr="0073532D">
        <w:tc>
          <w:tcPr>
            <w:tcW w:w="511" w:type="pct"/>
          </w:tcPr>
          <w:p w:rsidR="00C224CB" w:rsidRPr="00D622D0" w:rsidRDefault="00C224CB" w:rsidP="00C224CB">
            <w:pPr>
              <w:ind w:right="-259"/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437R</w:t>
            </w:r>
          </w:p>
        </w:tc>
        <w:tc>
          <w:tcPr>
            <w:tcW w:w="697" w:type="pct"/>
          </w:tcPr>
          <w:p w:rsidR="00C224CB" w:rsidRPr="00D622D0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394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9</w:t>
            </w:r>
          </w:p>
        </w:tc>
        <w:tc>
          <w:tcPr>
            <w:tcW w:w="209" w:type="pct"/>
          </w:tcPr>
          <w:p w:rsidR="00C224CB" w:rsidRPr="00D622D0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58" w:type="pct"/>
            <w:gridSpan w:val="2"/>
          </w:tcPr>
          <w:p w:rsidR="00C224CB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753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97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84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672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66</w:t>
            </w:r>
          </w:p>
        </w:tc>
        <w:tc>
          <w:tcPr>
            <w:tcW w:w="210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0</w:t>
            </w:r>
          </w:p>
        </w:tc>
        <w:tc>
          <w:tcPr>
            <w:tcW w:w="69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493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34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407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2</w:t>
            </w:r>
          </w:p>
        </w:tc>
        <w:tc>
          <w:tcPr>
            <w:tcW w:w="281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  <w:tr w:rsidR="00C224CB" w:rsidRPr="00D622D0" w:rsidTr="0073532D">
        <w:tc>
          <w:tcPr>
            <w:tcW w:w="511" w:type="pct"/>
          </w:tcPr>
          <w:p w:rsidR="00C224CB" w:rsidRPr="00D622D0" w:rsidRDefault="00C224CB" w:rsidP="00C224CB">
            <w:pPr>
              <w:ind w:right="-259"/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479R</w:t>
            </w:r>
          </w:p>
        </w:tc>
        <w:tc>
          <w:tcPr>
            <w:tcW w:w="697" w:type="pct"/>
          </w:tcPr>
          <w:p w:rsidR="00C224CB" w:rsidRPr="00D622D0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509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2</w:t>
            </w:r>
          </w:p>
        </w:tc>
        <w:tc>
          <w:tcPr>
            <w:tcW w:w="209" w:type="pct"/>
          </w:tcPr>
          <w:p w:rsidR="00C224CB" w:rsidRPr="00D622D0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58" w:type="pct"/>
            <w:gridSpan w:val="2"/>
          </w:tcPr>
          <w:p w:rsidR="00C224CB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51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 w:rsidR="000843FB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0843FB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87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84" w:type="pct"/>
            <w:gridSpan w:val="2"/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888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07</w:t>
            </w:r>
          </w:p>
        </w:tc>
        <w:tc>
          <w:tcPr>
            <w:tcW w:w="210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9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763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92</w:t>
            </w:r>
          </w:p>
        </w:tc>
        <w:tc>
          <w:tcPr>
            <w:tcW w:w="209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  <w:tc>
          <w:tcPr>
            <w:tcW w:w="641" w:type="pct"/>
            <w:gridSpan w:val="2"/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585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32</w:t>
            </w:r>
          </w:p>
        </w:tc>
        <w:tc>
          <w:tcPr>
            <w:tcW w:w="281" w:type="pct"/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</w:p>
        </w:tc>
      </w:tr>
      <w:tr w:rsidR="00C224CB" w:rsidRPr="00D622D0" w:rsidTr="0073532D">
        <w:tc>
          <w:tcPr>
            <w:tcW w:w="511" w:type="pct"/>
            <w:tcBorders>
              <w:bottom w:val="single" w:sz="4" w:space="0" w:color="auto"/>
            </w:tcBorders>
          </w:tcPr>
          <w:p w:rsidR="00C224CB" w:rsidRPr="00D622D0" w:rsidRDefault="00C224CB" w:rsidP="00C224CB">
            <w:pPr>
              <w:ind w:right="-259"/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534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C224CB" w:rsidRPr="00D622D0" w:rsidRDefault="00E66B5F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350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8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C224CB" w:rsidRPr="00D622D0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</w:t>
            </w:r>
          </w:p>
        </w:tc>
        <w:tc>
          <w:tcPr>
            <w:tcW w:w="658" w:type="pct"/>
            <w:gridSpan w:val="2"/>
            <w:tcBorders>
              <w:bottom w:val="single" w:sz="4" w:space="0" w:color="auto"/>
            </w:tcBorders>
          </w:tcPr>
          <w:p w:rsidR="00C224CB" w:rsidRDefault="000843F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.311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43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</w:tcPr>
          <w:p w:rsidR="00C224CB" w:rsidRDefault="008203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711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47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</w:t>
            </w:r>
          </w:p>
        </w:tc>
        <w:tc>
          <w:tcPr>
            <w:tcW w:w="691" w:type="pct"/>
            <w:gridSpan w:val="2"/>
            <w:tcBorders>
              <w:bottom w:val="single" w:sz="4" w:space="0" w:color="auto"/>
            </w:tcBorders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581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16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:rsidR="00C224CB" w:rsidRDefault="00DE00DD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0.481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7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C224CB" w:rsidRDefault="00C224CB" w:rsidP="00C224C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</w:tbl>
    <w:p w:rsidR="00391F27" w:rsidRDefault="00391F27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p w:rsidR="008B627D" w:rsidRDefault="008B627D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tbl>
      <w:tblPr>
        <w:tblStyle w:val="TableGrid"/>
        <w:tblW w:w="4733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196"/>
        <w:gridCol w:w="359"/>
        <w:gridCol w:w="81"/>
        <w:gridCol w:w="1049"/>
        <w:gridCol w:w="359"/>
        <w:gridCol w:w="252"/>
        <w:gridCol w:w="922"/>
        <w:gridCol w:w="360"/>
        <w:gridCol w:w="251"/>
        <w:gridCol w:w="935"/>
        <w:gridCol w:w="359"/>
        <w:gridCol w:w="257"/>
        <w:gridCol w:w="843"/>
        <w:gridCol w:w="482"/>
      </w:tblGrid>
      <w:tr w:rsidR="00E6401A" w:rsidRPr="00D622D0" w:rsidTr="00E6401A">
        <w:tc>
          <w:tcPr>
            <w:tcW w:w="511" w:type="pct"/>
            <w:tcBorders>
              <w:top w:val="single" w:sz="4" w:space="0" w:color="auto"/>
            </w:tcBorders>
          </w:tcPr>
          <w:p w:rsidR="00E6401A" w:rsidRPr="00D622D0" w:rsidRDefault="00E6401A" w:rsidP="00E6401A">
            <w:pPr>
              <w:ind w:right="-380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fr-FR"/>
              </w:rPr>
              <w:t>Rev</w:t>
            </w:r>
          </w:p>
        </w:tc>
        <w:tc>
          <w:tcPr>
            <w:tcW w:w="953" w:type="pct"/>
            <w:gridSpan w:val="3"/>
            <w:tcBorders>
              <w:top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WT</w:t>
            </w:r>
          </w:p>
        </w:tc>
        <w:tc>
          <w:tcPr>
            <w:tcW w:w="967" w:type="pct"/>
            <w:gridSpan w:val="3"/>
            <w:tcBorders>
              <w:top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2D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3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R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46D</w:t>
            </w:r>
          </w:p>
        </w:tc>
      </w:tr>
      <w:tr w:rsidR="00E6401A" w:rsidRPr="00D622D0" w:rsidTr="00E6401A">
        <w:tc>
          <w:tcPr>
            <w:tcW w:w="511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ind w:right="-380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IC50 (</w:t>
            </w:r>
            <w:r w:rsidRPr="00D622D0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sym w:font="Symbol" w:char="F06D"/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)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58" w:type="pct"/>
            <w:gridSpan w:val="2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91" w:type="pct"/>
            <w:gridSpan w:val="2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Mean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SD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N</w:t>
            </w:r>
          </w:p>
        </w:tc>
      </w:tr>
      <w:tr w:rsidR="00E6401A" w:rsidRPr="0069471D" w:rsidTr="00E6401A">
        <w:tc>
          <w:tcPr>
            <w:tcW w:w="511" w:type="pct"/>
            <w:tcBorders>
              <w:top w:val="single" w:sz="4" w:space="0" w:color="auto"/>
            </w:tcBorders>
          </w:tcPr>
          <w:p w:rsidR="00E6401A" w:rsidRPr="00D622D0" w:rsidRDefault="00E6401A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Imp</w:t>
            </w:r>
            <w:r w:rsidRPr="00D622D0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sym w:font="Symbol" w:char="F062"/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WT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E6401A" w:rsidRPr="0069471D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02 ± 0.022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E6401A" w:rsidRPr="0069471D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34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</w:tcBorders>
          </w:tcPr>
          <w:p w:rsidR="00E6401A" w:rsidRPr="005F57C3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5F57C3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4.852 ± 0.134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E6401A" w:rsidRPr="005F57C3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5F57C3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3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</w:tcBorders>
          </w:tcPr>
          <w:p w:rsidR="00E6401A" w:rsidRPr="00A02972" w:rsidRDefault="00E6401A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646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79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:rsidR="00E6401A" w:rsidRPr="00A02972" w:rsidRDefault="00AC1913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</w:tcBorders>
          </w:tcPr>
          <w:p w:rsidR="00E6401A" w:rsidRPr="00A02972" w:rsidRDefault="00E6401A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83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2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7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E6401A" w:rsidRPr="00A02972" w:rsidRDefault="00AC1913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</w:tcBorders>
          </w:tcPr>
          <w:p w:rsidR="00E6401A" w:rsidRPr="00A02972" w:rsidRDefault="00E6401A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</w:t>
            </w:r>
            <w:r w:rsidR="009F2BC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79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9F2BC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11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6401A" w:rsidRPr="00A02972" w:rsidRDefault="00AC1913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</w:tr>
      <w:tr w:rsidR="00E6401A" w:rsidRPr="0069471D" w:rsidTr="00E6401A">
        <w:tc>
          <w:tcPr>
            <w:tcW w:w="511" w:type="pct"/>
          </w:tcPr>
          <w:p w:rsidR="00E6401A" w:rsidRPr="00D622D0" w:rsidRDefault="00E6401A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 w:rsidR="00B12525">
              <w:rPr>
                <w:rFonts w:asciiTheme="majorHAnsi" w:hAnsiTheme="majorHAnsi" w:cstheme="majorHAnsi"/>
                <w:b/>
                <w:color w:val="000000"/>
                <w:sz w:val="14"/>
                <w:szCs w:val="14"/>
              </w:rPr>
              <w:t>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>2</w:t>
            </w:r>
          </w:p>
        </w:tc>
        <w:tc>
          <w:tcPr>
            <w:tcW w:w="697" w:type="pct"/>
          </w:tcPr>
          <w:p w:rsidR="00E6401A" w:rsidRPr="0069471D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49 ± 0.086</w:t>
            </w:r>
          </w:p>
        </w:tc>
        <w:tc>
          <w:tcPr>
            <w:tcW w:w="209" w:type="pct"/>
          </w:tcPr>
          <w:p w:rsidR="00E6401A" w:rsidRPr="0069471D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69471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2</w:t>
            </w:r>
          </w:p>
        </w:tc>
        <w:tc>
          <w:tcPr>
            <w:tcW w:w="658" w:type="pct"/>
            <w:gridSpan w:val="2"/>
          </w:tcPr>
          <w:p w:rsidR="00E6401A" w:rsidRPr="005F57C3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5F57C3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.533</w:t>
            </w:r>
            <w:r w:rsidR="008B627D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 xml:space="preserve"> </w:t>
            </w:r>
            <w:r w:rsidRPr="005F57C3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± 0.117</w:t>
            </w:r>
          </w:p>
        </w:tc>
        <w:tc>
          <w:tcPr>
            <w:tcW w:w="209" w:type="pct"/>
          </w:tcPr>
          <w:p w:rsidR="00E6401A" w:rsidRPr="005F57C3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</w:pPr>
            <w:r w:rsidRPr="005F57C3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14</w:t>
            </w:r>
          </w:p>
        </w:tc>
        <w:tc>
          <w:tcPr>
            <w:tcW w:w="684" w:type="pct"/>
            <w:gridSpan w:val="2"/>
          </w:tcPr>
          <w:p w:rsidR="00E6401A" w:rsidRPr="00A02972" w:rsidRDefault="00E6401A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481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1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20</w:t>
            </w:r>
          </w:p>
        </w:tc>
        <w:tc>
          <w:tcPr>
            <w:tcW w:w="210" w:type="pct"/>
          </w:tcPr>
          <w:p w:rsidR="00E6401A" w:rsidRPr="00A02972" w:rsidRDefault="00E6401A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E6401A" w:rsidRPr="00A02972" w:rsidRDefault="00E6401A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489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="00F56E15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52</w:t>
            </w:r>
          </w:p>
        </w:tc>
        <w:tc>
          <w:tcPr>
            <w:tcW w:w="209" w:type="pct"/>
          </w:tcPr>
          <w:p w:rsidR="00E6401A" w:rsidRPr="00A02972" w:rsidRDefault="00AC1913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</w:tcPr>
          <w:p w:rsidR="00E6401A" w:rsidRPr="00A02972" w:rsidRDefault="00E6401A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.</w:t>
            </w:r>
            <w:r w:rsidR="009F2BC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440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 xml:space="preserve"> </w:t>
            </w:r>
            <w:r w:rsidRPr="00A0297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± 0.</w:t>
            </w:r>
            <w:r w:rsidR="009F2BC2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070</w:t>
            </w:r>
          </w:p>
        </w:tc>
        <w:tc>
          <w:tcPr>
            <w:tcW w:w="281" w:type="pct"/>
          </w:tcPr>
          <w:p w:rsidR="00E6401A" w:rsidRPr="00A02972" w:rsidRDefault="00AC1913" w:rsidP="00E640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fr-FR"/>
              </w:rPr>
              <w:t>8</w:t>
            </w:r>
          </w:p>
        </w:tc>
      </w:tr>
      <w:tr w:rsidR="00E6401A" w:rsidRPr="00D622D0" w:rsidTr="00E6401A">
        <w:tc>
          <w:tcPr>
            <w:tcW w:w="511" w:type="pct"/>
          </w:tcPr>
          <w:p w:rsidR="00E6401A" w:rsidRPr="00A65116" w:rsidRDefault="00E6401A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288R</w:t>
            </w:r>
          </w:p>
        </w:tc>
        <w:tc>
          <w:tcPr>
            <w:tcW w:w="697" w:type="pct"/>
          </w:tcPr>
          <w:p w:rsidR="00E6401A" w:rsidRPr="0003521B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629 ± 0.031</w:t>
            </w:r>
          </w:p>
        </w:tc>
        <w:tc>
          <w:tcPr>
            <w:tcW w:w="209" w:type="pct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.</w:t>
            </w:r>
            <w:r w:rsidR="008B627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6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8B627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10</w:t>
            </w:r>
          </w:p>
        </w:tc>
        <w:tc>
          <w:tcPr>
            <w:tcW w:w="209" w:type="pct"/>
          </w:tcPr>
          <w:p w:rsidR="00E6401A" w:rsidRPr="00D9458F" w:rsidRDefault="008B627D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84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254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26</w:t>
            </w:r>
          </w:p>
        </w:tc>
        <w:tc>
          <w:tcPr>
            <w:tcW w:w="210" w:type="pct"/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91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8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34</w:t>
            </w:r>
          </w:p>
        </w:tc>
        <w:tc>
          <w:tcPr>
            <w:tcW w:w="209" w:type="pct"/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72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23</w:t>
            </w:r>
          </w:p>
        </w:tc>
        <w:tc>
          <w:tcPr>
            <w:tcW w:w="281" w:type="pct"/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</w:tr>
      <w:tr w:rsidR="00E6401A" w:rsidRPr="00D622D0" w:rsidTr="00E6401A">
        <w:tc>
          <w:tcPr>
            <w:tcW w:w="511" w:type="pct"/>
          </w:tcPr>
          <w:p w:rsidR="00E6401A" w:rsidRPr="00A65116" w:rsidRDefault="00E6401A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 xml:space="preserve">ImpB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289R</w:t>
            </w:r>
          </w:p>
        </w:tc>
        <w:tc>
          <w:tcPr>
            <w:tcW w:w="697" w:type="pct"/>
          </w:tcPr>
          <w:p w:rsidR="00E6401A" w:rsidRPr="0003521B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30 ± 0.070</w:t>
            </w:r>
          </w:p>
        </w:tc>
        <w:tc>
          <w:tcPr>
            <w:tcW w:w="209" w:type="pct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E6401A" w:rsidRPr="00D622D0" w:rsidRDefault="008B627D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</w:t>
            </w:r>
            <w:r w:rsidR="00E6401A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75</w:t>
            </w:r>
            <w:r w:rsidR="00E6401A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6</w:t>
            </w:r>
            <w:r w:rsidR="00E6401A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</w:t>
            </w:r>
          </w:p>
        </w:tc>
        <w:tc>
          <w:tcPr>
            <w:tcW w:w="209" w:type="pct"/>
          </w:tcPr>
          <w:p w:rsidR="00E6401A" w:rsidRPr="00D9458F" w:rsidRDefault="008B627D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84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39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± 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73</w:t>
            </w:r>
          </w:p>
        </w:tc>
        <w:tc>
          <w:tcPr>
            <w:tcW w:w="210" w:type="pct"/>
          </w:tcPr>
          <w:p w:rsidR="00E6401A" w:rsidRPr="00D9458F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22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0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7</w:t>
            </w:r>
          </w:p>
        </w:tc>
        <w:tc>
          <w:tcPr>
            <w:tcW w:w="209" w:type="pct"/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2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28</w:t>
            </w:r>
          </w:p>
        </w:tc>
        <w:tc>
          <w:tcPr>
            <w:tcW w:w="281" w:type="pct"/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</w:t>
            </w:r>
          </w:p>
        </w:tc>
      </w:tr>
      <w:tr w:rsidR="00E6401A" w:rsidRPr="00D622D0" w:rsidTr="008B627D">
        <w:tc>
          <w:tcPr>
            <w:tcW w:w="511" w:type="pct"/>
          </w:tcPr>
          <w:p w:rsidR="00E6401A" w:rsidRPr="00A65116" w:rsidRDefault="00E6401A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D292R</w:t>
            </w:r>
          </w:p>
        </w:tc>
        <w:tc>
          <w:tcPr>
            <w:tcW w:w="697" w:type="pct"/>
          </w:tcPr>
          <w:p w:rsidR="00E6401A" w:rsidRPr="0003521B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531 ± 0.057</w:t>
            </w:r>
          </w:p>
        </w:tc>
        <w:tc>
          <w:tcPr>
            <w:tcW w:w="209" w:type="pct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3.</w:t>
            </w:r>
            <w:r w:rsidR="008B627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90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 w:rsidR="008B627D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876</w:t>
            </w:r>
          </w:p>
        </w:tc>
        <w:tc>
          <w:tcPr>
            <w:tcW w:w="209" w:type="pct"/>
          </w:tcPr>
          <w:p w:rsidR="00E6401A" w:rsidRPr="00D9458F" w:rsidRDefault="008B627D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84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8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43</w:t>
            </w:r>
          </w:p>
        </w:tc>
        <w:tc>
          <w:tcPr>
            <w:tcW w:w="210" w:type="pct"/>
          </w:tcPr>
          <w:p w:rsidR="00E6401A" w:rsidRPr="00D9458F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515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81</w:t>
            </w:r>
          </w:p>
        </w:tc>
        <w:tc>
          <w:tcPr>
            <w:tcW w:w="209" w:type="pct"/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76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1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5</w:t>
            </w:r>
          </w:p>
        </w:tc>
        <w:tc>
          <w:tcPr>
            <w:tcW w:w="281" w:type="pct"/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  <w:tr w:rsidR="00E6401A" w:rsidRPr="00D622D0" w:rsidTr="008B627D">
        <w:tc>
          <w:tcPr>
            <w:tcW w:w="511" w:type="pct"/>
            <w:tcBorders>
              <w:bottom w:val="single" w:sz="4" w:space="0" w:color="auto"/>
            </w:tcBorders>
          </w:tcPr>
          <w:p w:rsidR="00E6401A" w:rsidRPr="00A65116" w:rsidRDefault="00E6401A" w:rsidP="00E6401A">
            <w:pPr>
              <w:ind w:right="-259"/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b/>
                <w:color w:val="FFFFFF" w:themeColor="background1"/>
                <w:sz w:val="14"/>
                <w:szCs w:val="14"/>
                <w:lang w:val="fr-FR"/>
              </w:rPr>
              <w:t>ImpB</w:t>
            </w:r>
            <w:r w:rsidRPr="00D622D0">
              <w:rPr>
                <w:rFonts w:asciiTheme="minorHAnsi" w:hAnsiTheme="minorHAnsi" w:cstheme="minorHAnsi"/>
                <w:b/>
                <w:sz w:val="14"/>
                <w:szCs w:val="14"/>
                <w:lang w:val="fr-FR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/>
                <w:sz w:val="14"/>
                <w:szCs w:val="14"/>
                <w:lang w:val="fr-FR"/>
              </w:rPr>
              <w:t>E299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E6401A" w:rsidRPr="0003521B" w:rsidRDefault="00E6401A" w:rsidP="00E6401A">
            <w:pPr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</w:rPr>
            </w:pPr>
            <w:r w:rsidRPr="0003521B">
              <w:rPr>
                <w:rFonts w:asciiTheme="minorHAnsi" w:hAnsiTheme="minorHAnsi" w:cstheme="minorHAnsi"/>
                <w:color w:val="A6A6A6" w:themeColor="background1" w:themeShade="A6"/>
                <w:sz w:val="14"/>
                <w:szCs w:val="14"/>
                <w:lang w:val="fr-FR"/>
              </w:rPr>
              <w:t>0.495 ± 0.067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6</w:t>
            </w:r>
          </w:p>
        </w:tc>
        <w:tc>
          <w:tcPr>
            <w:tcW w:w="658" w:type="pct"/>
            <w:gridSpan w:val="2"/>
            <w:tcBorders>
              <w:bottom w:val="single" w:sz="4" w:space="0" w:color="auto"/>
            </w:tcBorders>
          </w:tcPr>
          <w:p w:rsidR="00E6401A" w:rsidRPr="00D622D0" w:rsidRDefault="008B627D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</w:t>
            </w:r>
            <w:r w:rsidR="00E6401A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90</w:t>
            </w:r>
            <w:r w:rsidR="00E6401A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</w:t>
            </w:r>
            <w:r w:rsidR="00E6401A"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218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401A" w:rsidRPr="00D9458F" w:rsidRDefault="008B627D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94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52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E6401A" w:rsidRPr="00D9458F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91" w:type="pct"/>
            <w:gridSpan w:val="2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440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.</w:t>
            </w:r>
            <w:r w:rsidR="00F56E15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2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:rsidR="00E6401A" w:rsidRPr="00D622D0" w:rsidRDefault="00E6401A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0.4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17</w:t>
            </w:r>
            <w:r w:rsidRPr="00D622D0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 xml:space="preserve"> ± 0</w:t>
            </w: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.0</w:t>
            </w:r>
            <w:r w:rsidR="009F2BC2"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77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6401A" w:rsidRPr="00D9458F" w:rsidRDefault="00AC1913" w:rsidP="00E6401A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fr-FR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fr-FR"/>
              </w:rPr>
              <w:t>8</w:t>
            </w:r>
          </w:p>
        </w:tc>
      </w:tr>
    </w:tbl>
    <w:p w:rsidR="00391F27" w:rsidRDefault="00391F27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p w:rsidR="0003521B" w:rsidRPr="0003521B" w:rsidRDefault="0003521B" w:rsidP="00330A66">
      <w:pPr>
        <w:ind w:left="-426"/>
        <w:rPr>
          <w:rFonts w:ascii="Calibri" w:hAnsi="Calibri" w:cs="Arial"/>
          <w:b/>
          <w:sz w:val="14"/>
          <w:szCs w:val="14"/>
          <w:lang w:val="en-US"/>
        </w:rPr>
      </w:pPr>
      <w:r w:rsidRPr="0003521B">
        <w:rPr>
          <w:rFonts w:ascii="Calibri" w:hAnsi="Calibri"/>
          <w:b/>
          <w:sz w:val="20"/>
          <w:szCs w:val="20"/>
          <w:vertAlign w:val="superscript"/>
          <w:lang w:val="en-US"/>
        </w:rPr>
        <w:t xml:space="preserve">1 </w:t>
      </w:r>
      <w:r w:rsidRPr="0003521B">
        <w:rPr>
          <w:rFonts w:ascii="Calibri" w:hAnsi="Calibri"/>
          <w:bCs/>
          <w:sz w:val="20"/>
          <w:szCs w:val="20"/>
          <w:lang w:val="en-US"/>
        </w:rPr>
        <w:t>Experimental values</w:t>
      </w:r>
      <w:r w:rsidRPr="0003521B">
        <w:rPr>
          <w:rFonts w:ascii="Calibri" w:hAnsi="Calibri"/>
          <w:b/>
          <w:sz w:val="20"/>
          <w:szCs w:val="20"/>
          <w:lang w:val="en-US"/>
        </w:rPr>
        <w:t xml:space="preserve"> </w:t>
      </w:r>
      <w:r w:rsidRPr="0003521B">
        <w:rPr>
          <w:rFonts w:ascii="Calibri" w:hAnsi="Calibri"/>
          <w:bCs/>
          <w:sz w:val="20"/>
          <w:szCs w:val="20"/>
          <w:lang w:val="en-US"/>
        </w:rPr>
        <w:t xml:space="preserve">shown more than once are in </w:t>
      </w:r>
      <w:r w:rsidR="00490B66">
        <w:rPr>
          <w:rFonts w:ascii="Calibri" w:hAnsi="Calibri"/>
          <w:bCs/>
          <w:sz w:val="20"/>
          <w:szCs w:val="20"/>
          <w:lang w:val="en-US"/>
        </w:rPr>
        <w:t>black</w:t>
      </w:r>
      <w:r w:rsidRPr="0003521B">
        <w:rPr>
          <w:rFonts w:ascii="Calibri" w:hAnsi="Calibri"/>
          <w:bCs/>
          <w:sz w:val="20"/>
          <w:szCs w:val="20"/>
          <w:lang w:val="en-US"/>
        </w:rPr>
        <w:t xml:space="preserve"> the first time they appear in the table and in grey upon subsequent instances.</w:t>
      </w:r>
    </w:p>
    <w:sectPr w:rsidR="0003521B" w:rsidRPr="0003521B" w:rsidSect="00A26E2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E2C98" w:rsidRDefault="005E2C98" w:rsidP="00011DD9">
      <w:r>
        <w:separator/>
      </w:r>
    </w:p>
  </w:endnote>
  <w:endnote w:type="continuationSeparator" w:id="0">
    <w:p w:rsidR="005E2C98" w:rsidRDefault="005E2C98" w:rsidP="00011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E2C98" w:rsidRDefault="005E2C98" w:rsidP="00011DD9">
      <w:r>
        <w:separator/>
      </w:r>
    </w:p>
  </w:footnote>
  <w:footnote w:type="continuationSeparator" w:id="0">
    <w:p w:rsidR="005E2C98" w:rsidRDefault="005E2C98" w:rsidP="00011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A66"/>
    <w:rsid w:val="00007DCA"/>
    <w:rsid w:val="00010B7B"/>
    <w:rsid w:val="00011DD9"/>
    <w:rsid w:val="000143CB"/>
    <w:rsid w:val="000342D3"/>
    <w:rsid w:val="0003521B"/>
    <w:rsid w:val="000365C6"/>
    <w:rsid w:val="000774D7"/>
    <w:rsid w:val="00083DC5"/>
    <w:rsid w:val="00083E40"/>
    <w:rsid w:val="000843FB"/>
    <w:rsid w:val="00085E76"/>
    <w:rsid w:val="00090053"/>
    <w:rsid w:val="00090624"/>
    <w:rsid w:val="00091194"/>
    <w:rsid w:val="0009643D"/>
    <w:rsid w:val="000A1206"/>
    <w:rsid w:val="000A24FA"/>
    <w:rsid w:val="000A3889"/>
    <w:rsid w:val="000B6511"/>
    <w:rsid w:val="000C6AE9"/>
    <w:rsid w:val="000C72CB"/>
    <w:rsid w:val="000D08DB"/>
    <w:rsid w:val="000E0279"/>
    <w:rsid w:val="000E6D51"/>
    <w:rsid w:val="000F2FB8"/>
    <w:rsid w:val="000F390B"/>
    <w:rsid w:val="000F7D35"/>
    <w:rsid w:val="001041BD"/>
    <w:rsid w:val="00106085"/>
    <w:rsid w:val="00110B11"/>
    <w:rsid w:val="0011334B"/>
    <w:rsid w:val="00125C47"/>
    <w:rsid w:val="00133D43"/>
    <w:rsid w:val="00143C27"/>
    <w:rsid w:val="001458F7"/>
    <w:rsid w:val="001475E1"/>
    <w:rsid w:val="0015286A"/>
    <w:rsid w:val="00153378"/>
    <w:rsid w:val="00170EB4"/>
    <w:rsid w:val="00173662"/>
    <w:rsid w:val="00182A9F"/>
    <w:rsid w:val="00183570"/>
    <w:rsid w:val="001861E5"/>
    <w:rsid w:val="00193E01"/>
    <w:rsid w:val="001950CA"/>
    <w:rsid w:val="001A414F"/>
    <w:rsid w:val="001A5474"/>
    <w:rsid w:val="001A60ED"/>
    <w:rsid w:val="001A7604"/>
    <w:rsid w:val="001B387D"/>
    <w:rsid w:val="001D7422"/>
    <w:rsid w:val="001E34A7"/>
    <w:rsid w:val="00200DFC"/>
    <w:rsid w:val="00204E4A"/>
    <w:rsid w:val="00210ACE"/>
    <w:rsid w:val="0025046B"/>
    <w:rsid w:val="00255BA1"/>
    <w:rsid w:val="00256459"/>
    <w:rsid w:val="002603DC"/>
    <w:rsid w:val="00262CA6"/>
    <w:rsid w:val="0026658B"/>
    <w:rsid w:val="00276B70"/>
    <w:rsid w:val="00294C2F"/>
    <w:rsid w:val="002A0F7E"/>
    <w:rsid w:val="002A4058"/>
    <w:rsid w:val="002C0B91"/>
    <w:rsid w:val="002C5F44"/>
    <w:rsid w:val="002D0128"/>
    <w:rsid w:val="002D31B1"/>
    <w:rsid w:val="002E1A60"/>
    <w:rsid w:val="002E7388"/>
    <w:rsid w:val="00305D44"/>
    <w:rsid w:val="003126BF"/>
    <w:rsid w:val="00327E60"/>
    <w:rsid w:val="00330849"/>
    <w:rsid w:val="00330A66"/>
    <w:rsid w:val="00334B77"/>
    <w:rsid w:val="00340381"/>
    <w:rsid w:val="003439DB"/>
    <w:rsid w:val="00350C6B"/>
    <w:rsid w:val="003529D8"/>
    <w:rsid w:val="00354308"/>
    <w:rsid w:val="003555B5"/>
    <w:rsid w:val="00357E4C"/>
    <w:rsid w:val="00367E27"/>
    <w:rsid w:val="00371CD1"/>
    <w:rsid w:val="00373481"/>
    <w:rsid w:val="00391F27"/>
    <w:rsid w:val="00392BA0"/>
    <w:rsid w:val="003B1E79"/>
    <w:rsid w:val="003B2424"/>
    <w:rsid w:val="003B4E5B"/>
    <w:rsid w:val="003B56BC"/>
    <w:rsid w:val="003B766B"/>
    <w:rsid w:val="003C2315"/>
    <w:rsid w:val="003C5AF3"/>
    <w:rsid w:val="003D724D"/>
    <w:rsid w:val="003D7BC4"/>
    <w:rsid w:val="003E3913"/>
    <w:rsid w:val="003F06ED"/>
    <w:rsid w:val="003F49C9"/>
    <w:rsid w:val="003F7D07"/>
    <w:rsid w:val="00407BAB"/>
    <w:rsid w:val="004113C3"/>
    <w:rsid w:val="00414C4C"/>
    <w:rsid w:val="00414CDC"/>
    <w:rsid w:val="0042754E"/>
    <w:rsid w:val="0043057F"/>
    <w:rsid w:val="00433AC2"/>
    <w:rsid w:val="00437E9D"/>
    <w:rsid w:val="00440748"/>
    <w:rsid w:val="00457FF6"/>
    <w:rsid w:val="0047325E"/>
    <w:rsid w:val="00485633"/>
    <w:rsid w:val="00486809"/>
    <w:rsid w:val="00490B66"/>
    <w:rsid w:val="004961F5"/>
    <w:rsid w:val="004A2314"/>
    <w:rsid w:val="004C77ED"/>
    <w:rsid w:val="004D5A6C"/>
    <w:rsid w:val="004F0D44"/>
    <w:rsid w:val="00510C1F"/>
    <w:rsid w:val="00513BF7"/>
    <w:rsid w:val="005347B6"/>
    <w:rsid w:val="00547395"/>
    <w:rsid w:val="0055746D"/>
    <w:rsid w:val="00557A8E"/>
    <w:rsid w:val="005636D9"/>
    <w:rsid w:val="00566D76"/>
    <w:rsid w:val="0056729D"/>
    <w:rsid w:val="00580802"/>
    <w:rsid w:val="00586719"/>
    <w:rsid w:val="0059704A"/>
    <w:rsid w:val="005A2168"/>
    <w:rsid w:val="005A3529"/>
    <w:rsid w:val="005A3593"/>
    <w:rsid w:val="005C1268"/>
    <w:rsid w:val="005C57AC"/>
    <w:rsid w:val="005C6087"/>
    <w:rsid w:val="005D41C2"/>
    <w:rsid w:val="005D56F9"/>
    <w:rsid w:val="005D74C4"/>
    <w:rsid w:val="005D7BCB"/>
    <w:rsid w:val="005D7DE1"/>
    <w:rsid w:val="005E0E98"/>
    <w:rsid w:val="005E22A8"/>
    <w:rsid w:val="005E2C98"/>
    <w:rsid w:val="005E31B3"/>
    <w:rsid w:val="005E6BE6"/>
    <w:rsid w:val="005E7400"/>
    <w:rsid w:val="005F57C3"/>
    <w:rsid w:val="005F6788"/>
    <w:rsid w:val="00612498"/>
    <w:rsid w:val="006216BF"/>
    <w:rsid w:val="006251E5"/>
    <w:rsid w:val="00630333"/>
    <w:rsid w:val="006318AD"/>
    <w:rsid w:val="006359DB"/>
    <w:rsid w:val="0069471D"/>
    <w:rsid w:val="006A0D10"/>
    <w:rsid w:val="006B1B31"/>
    <w:rsid w:val="006B7CD5"/>
    <w:rsid w:val="006C60DA"/>
    <w:rsid w:val="006C749D"/>
    <w:rsid w:val="006C74F4"/>
    <w:rsid w:val="006D07F2"/>
    <w:rsid w:val="006D0EF4"/>
    <w:rsid w:val="006D2C29"/>
    <w:rsid w:val="006D7E12"/>
    <w:rsid w:val="006E47D5"/>
    <w:rsid w:val="006E5057"/>
    <w:rsid w:val="007021BD"/>
    <w:rsid w:val="007024EC"/>
    <w:rsid w:val="00722BF2"/>
    <w:rsid w:val="00731206"/>
    <w:rsid w:val="00731E1A"/>
    <w:rsid w:val="00733412"/>
    <w:rsid w:val="0073532D"/>
    <w:rsid w:val="0075318E"/>
    <w:rsid w:val="00756E14"/>
    <w:rsid w:val="00761E04"/>
    <w:rsid w:val="0077702A"/>
    <w:rsid w:val="00782CBE"/>
    <w:rsid w:val="00791F88"/>
    <w:rsid w:val="0079766A"/>
    <w:rsid w:val="007A446A"/>
    <w:rsid w:val="007B0772"/>
    <w:rsid w:val="007B75A2"/>
    <w:rsid w:val="007C410C"/>
    <w:rsid w:val="007C501D"/>
    <w:rsid w:val="007D20DD"/>
    <w:rsid w:val="007D7A83"/>
    <w:rsid w:val="008007C5"/>
    <w:rsid w:val="008072EF"/>
    <w:rsid w:val="00812C74"/>
    <w:rsid w:val="00814C82"/>
    <w:rsid w:val="008203DD"/>
    <w:rsid w:val="00821842"/>
    <w:rsid w:val="00825578"/>
    <w:rsid w:val="008324F3"/>
    <w:rsid w:val="00832919"/>
    <w:rsid w:val="00833F69"/>
    <w:rsid w:val="008438F3"/>
    <w:rsid w:val="00847064"/>
    <w:rsid w:val="0085005E"/>
    <w:rsid w:val="00855753"/>
    <w:rsid w:val="0087433D"/>
    <w:rsid w:val="00880555"/>
    <w:rsid w:val="00884A76"/>
    <w:rsid w:val="008A0526"/>
    <w:rsid w:val="008A2F93"/>
    <w:rsid w:val="008A43EF"/>
    <w:rsid w:val="008A5F64"/>
    <w:rsid w:val="008B627D"/>
    <w:rsid w:val="008B7E2F"/>
    <w:rsid w:val="008C2B87"/>
    <w:rsid w:val="008C63E0"/>
    <w:rsid w:val="008F0413"/>
    <w:rsid w:val="008F085F"/>
    <w:rsid w:val="008F2749"/>
    <w:rsid w:val="00906C36"/>
    <w:rsid w:val="009125AB"/>
    <w:rsid w:val="009130F9"/>
    <w:rsid w:val="009206FE"/>
    <w:rsid w:val="00922922"/>
    <w:rsid w:val="0095702B"/>
    <w:rsid w:val="00976119"/>
    <w:rsid w:val="00977CB6"/>
    <w:rsid w:val="00983BD8"/>
    <w:rsid w:val="009840E4"/>
    <w:rsid w:val="00987F5A"/>
    <w:rsid w:val="00991CF0"/>
    <w:rsid w:val="00991FF6"/>
    <w:rsid w:val="0099578A"/>
    <w:rsid w:val="00997FBF"/>
    <w:rsid w:val="009A0A91"/>
    <w:rsid w:val="009A5640"/>
    <w:rsid w:val="009C3D8D"/>
    <w:rsid w:val="009C4AA9"/>
    <w:rsid w:val="009C55E3"/>
    <w:rsid w:val="009D1E0C"/>
    <w:rsid w:val="009E656B"/>
    <w:rsid w:val="009F2BC2"/>
    <w:rsid w:val="009F7D2D"/>
    <w:rsid w:val="00A0095F"/>
    <w:rsid w:val="00A025A7"/>
    <w:rsid w:val="00A02972"/>
    <w:rsid w:val="00A110B3"/>
    <w:rsid w:val="00A12632"/>
    <w:rsid w:val="00A26E2D"/>
    <w:rsid w:val="00A334BF"/>
    <w:rsid w:val="00A52621"/>
    <w:rsid w:val="00A65116"/>
    <w:rsid w:val="00A7235F"/>
    <w:rsid w:val="00A753C0"/>
    <w:rsid w:val="00A93E62"/>
    <w:rsid w:val="00A93FE7"/>
    <w:rsid w:val="00AA0E02"/>
    <w:rsid w:val="00AA1202"/>
    <w:rsid w:val="00AB1AA9"/>
    <w:rsid w:val="00AB632D"/>
    <w:rsid w:val="00AB733D"/>
    <w:rsid w:val="00AB79F7"/>
    <w:rsid w:val="00AC0004"/>
    <w:rsid w:val="00AC1438"/>
    <w:rsid w:val="00AC1913"/>
    <w:rsid w:val="00AC1A37"/>
    <w:rsid w:val="00AC4C51"/>
    <w:rsid w:val="00AD2B87"/>
    <w:rsid w:val="00AF1D39"/>
    <w:rsid w:val="00AF28C6"/>
    <w:rsid w:val="00AF322A"/>
    <w:rsid w:val="00B01743"/>
    <w:rsid w:val="00B12525"/>
    <w:rsid w:val="00B12FBE"/>
    <w:rsid w:val="00B17567"/>
    <w:rsid w:val="00B269B2"/>
    <w:rsid w:val="00B351EC"/>
    <w:rsid w:val="00B3774A"/>
    <w:rsid w:val="00B443BA"/>
    <w:rsid w:val="00B60353"/>
    <w:rsid w:val="00B7266F"/>
    <w:rsid w:val="00B74220"/>
    <w:rsid w:val="00B86659"/>
    <w:rsid w:val="00B9006D"/>
    <w:rsid w:val="00B964AD"/>
    <w:rsid w:val="00B97901"/>
    <w:rsid w:val="00BA1C58"/>
    <w:rsid w:val="00BA2949"/>
    <w:rsid w:val="00BA4106"/>
    <w:rsid w:val="00BB555A"/>
    <w:rsid w:val="00BC60A4"/>
    <w:rsid w:val="00BD6B57"/>
    <w:rsid w:val="00BE3EF6"/>
    <w:rsid w:val="00BF7E57"/>
    <w:rsid w:val="00C00E51"/>
    <w:rsid w:val="00C031F9"/>
    <w:rsid w:val="00C143E7"/>
    <w:rsid w:val="00C15FBD"/>
    <w:rsid w:val="00C224CB"/>
    <w:rsid w:val="00C23535"/>
    <w:rsid w:val="00C36870"/>
    <w:rsid w:val="00C42EA5"/>
    <w:rsid w:val="00C443DA"/>
    <w:rsid w:val="00C51A8C"/>
    <w:rsid w:val="00C61495"/>
    <w:rsid w:val="00C92122"/>
    <w:rsid w:val="00CA67F0"/>
    <w:rsid w:val="00CB049D"/>
    <w:rsid w:val="00CB11AD"/>
    <w:rsid w:val="00CC7072"/>
    <w:rsid w:val="00CD290A"/>
    <w:rsid w:val="00CD42EE"/>
    <w:rsid w:val="00CE7493"/>
    <w:rsid w:val="00CF2DEB"/>
    <w:rsid w:val="00CF7025"/>
    <w:rsid w:val="00D00EE7"/>
    <w:rsid w:val="00D41AAA"/>
    <w:rsid w:val="00D47590"/>
    <w:rsid w:val="00D47648"/>
    <w:rsid w:val="00D6158F"/>
    <w:rsid w:val="00D622D0"/>
    <w:rsid w:val="00D716A9"/>
    <w:rsid w:val="00D8726C"/>
    <w:rsid w:val="00D9458F"/>
    <w:rsid w:val="00D9481B"/>
    <w:rsid w:val="00DA1C28"/>
    <w:rsid w:val="00DB1712"/>
    <w:rsid w:val="00DB301C"/>
    <w:rsid w:val="00DB4D11"/>
    <w:rsid w:val="00DB5C11"/>
    <w:rsid w:val="00DC4186"/>
    <w:rsid w:val="00DD50D2"/>
    <w:rsid w:val="00DD51C7"/>
    <w:rsid w:val="00DE00DD"/>
    <w:rsid w:val="00DE27A0"/>
    <w:rsid w:val="00DE3DC7"/>
    <w:rsid w:val="00DE7E05"/>
    <w:rsid w:val="00E02B9C"/>
    <w:rsid w:val="00E0365B"/>
    <w:rsid w:val="00E048C1"/>
    <w:rsid w:val="00E0578B"/>
    <w:rsid w:val="00E061E9"/>
    <w:rsid w:val="00E1277F"/>
    <w:rsid w:val="00E14514"/>
    <w:rsid w:val="00E14D2A"/>
    <w:rsid w:val="00E15F01"/>
    <w:rsid w:val="00E16A46"/>
    <w:rsid w:val="00E22F02"/>
    <w:rsid w:val="00E310D7"/>
    <w:rsid w:val="00E326B8"/>
    <w:rsid w:val="00E449CB"/>
    <w:rsid w:val="00E6401A"/>
    <w:rsid w:val="00E64B47"/>
    <w:rsid w:val="00E65515"/>
    <w:rsid w:val="00E66B5F"/>
    <w:rsid w:val="00E7064E"/>
    <w:rsid w:val="00E84456"/>
    <w:rsid w:val="00EA2D2C"/>
    <w:rsid w:val="00EA4B8E"/>
    <w:rsid w:val="00EB3379"/>
    <w:rsid w:val="00EB4461"/>
    <w:rsid w:val="00EC2FDB"/>
    <w:rsid w:val="00EC6B87"/>
    <w:rsid w:val="00ED0E27"/>
    <w:rsid w:val="00ED32C5"/>
    <w:rsid w:val="00EE04D8"/>
    <w:rsid w:val="00EF46F8"/>
    <w:rsid w:val="00EF7B9C"/>
    <w:rsid w:val="00F03AB9"/>
    <w:rsid w:val="00F105F3"/>
    <w:rsid w:val="00F1705F"/>
    <w:rsid w:val="00F25335"/>
    <w:rsid w:val="00F26350"/>
    <w:rsid w:val="00F30C9B"/>
    <w:rsid w:val="00F3329F"/>
    <w:rsid w:val="00F402CE"/>
    <w:rsid w:val="00F429B4"/>
    <w:rsid w:val="00F4573B"/>
    <w:rsid w:val="00F525AB"/>
    <w:rsid w:val="00F56E15"/>
    <w:rsid w:val="00F65A8E"/>
    <w:rsid w:val="00F75772"/>
    <w:rsid w:val="00F82186"/>
    <w:rsid w:val="00F86831"/>
    <w:rsid w:val="00F9167A"/>
    <w:rsid w:val="00F97DA4"/>
    <w:rsid w:val="00FA0705"/>
    <w:rsid w:val="00FC165F"/>
    <w:rsid w:val="00FC6E71"/>
    <w:rsid w:val="00FC7A3B"/>
    <w:rsid w:val="00FD0E64"/>
    <w:rsid w:val="00FD23C6"/>
    <w:rsid w:val="00FD3620"/>
    <w:rsid w:val="00FD7E32"/>
    <w:rsid w:val="00FF290A"/>
    <w:rsid w:val="00FF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CECA3"/>
  <w15:chartTrackingRefBased/>
  <w15:docId w15:val="{25089396-FB65-0E48-8486-02CCBEFF2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A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section">
    <w:name w:val="Titre section"/>
    <w:basedOn w:val="Normal"/>
    <w:autoRedefine/>
    <w:qFormat/>
    <w:rsid w:val="00F86831"/>
    <w:pPr>
      <w:jc w:val="both"/>
    </w:pPr>
    <w:rPr>
      <w:rFonts w:ascii="Arial" w:eastAsiaTheme="minorHAnsi" w:hAnsi="Arial" w:cstheme="minorBidi"/>
      <w:b/>
      <w:sz w:val="28"/>
      <w:lang w:val="en-US" w:eastAsia="en-US"/>
    </w:rPr>
  </w:style>
  <w:style w:type="paragraph" w:customStyle="1" w:styleId="CorpsTexterapport">
    <w:name w:val="CorpsTexte_rapport"/>
    <w:basedOn w:val="Normal"/>
    <w:autoRedefine/>
    <w:qFormat/>
    <w:rsid w:val="00F86831"/>
    <w:pPr>
      <w:jc w:val="both"/>
    </w:pPr>
    <w:rPr>
      <w:rFonts w:ascii="Arial" w:eastAsiaTheme="minorHAnsi" w:hAnsi="Arial" w:cstheme="minorBidi"/>
      <w:lang w:val="en-US" w:eastAsia="en-US"/>
    </w:rPr>
  </w:style>
  <w:style w:type="paragraph" w:customStyle="1" w:styleId="Titreparagraphe">
    <w:name w:val="Titre paragraphe"/>
    <w:basedOn w:val="Normal"/>
    <w:next w:val="CorpsTexterapport"/>
    <w:autoRedefine/>
    <w:qFormat/>
    <w:rsid w:val="00F86831"/>
    <w:pPr>
      <w:jc w:val="both"/>
    </w:pPr>
    <w:rPr>
      <w:rFonts w:ascii="Arial" w:eastAsiaTheme="minorHAnsi" w:hAnsi="Arial" w:cstheme="minorBidi"/>
      <w:b/>
      <w:lang w:val="en-US" w:eastAsia="en-US"/>
    </w:rPr>
  </w:style>
  <w:style w:type="table" w:styleId="TableGrid">
    <w:name w:val="Table Grid"/>
    <w:basedOn w:val="TableNormal"/>
    <w:uiPriority w:val="59"/>
    <w:rsid w:val="00330A66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D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1DD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1D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DD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aine noirclerc</dc:creator>
  <cp:keywords/>
  <dc:description/>
  <cp:lastModifiedBy>Carlo Petosa</cp:lastModifiedBy>
  <cp:revision>5</cp:revision>
  <dcterms:created xsi:type="dcterms:W3CDTF">2022-07-21T14:19:00Z</dcterms:created>
  <dcterms:modified xsi:type="dcterms:W3CDTF">2022-07-21T17:52:00Z</dcterms:modified>
</cp:coreProperties>
</file>